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1B9" w:rsidRDefault="0046238A" w:rsidP="003E41B9">
      <w:pPr>
        <w:ind w:firstLine="0"/>
        <w:jc w:val="both"/>
        <w:rPr>
          <w:rFonts w:ascii="Times New Roman" w:hAnsi="Times New Roman"/>
          <w:sz w:val="24"/>
          <w:lang w:val="en-IN"/>
        </w:rPr>
      </w:pPr>
      <w:r>
        <w:rPr>
          <w:rFonts w:ascii="Times New Roman" w:hAnsi="Times New Roman"/>
          <w:sz w:val="24"/>
        </w:rPr>
        <w:t>T</w:t>
      </w:r>
      <w:r w:rsidR="003E41B9" w:rsidRPr="003E41B9">
        <w:rPr>
          <w:rFonts w:ascii="Times New Roman" w:hAnsi="Times New Roman"/>
          <w:sz w:val="24"/>
        </w:rPr>
        <w:t xml:space="preserve">able </w:t>
      </w:r>
      <w:r>
        <w:rPr>
          <w:rFonts w:ascii="Times New Roman" w:hAnsi="Times New Roman"/>
          <w:sz w:val="24"/>
        </w:rPr>
        <w:t>S</w:t>
      </w:r>
      <w:r w:rsidR="003E41B9" w:rsidRPr="003E41B9">
        <w:rPr>
          <w:rFonts w:ascii="Times New Roman" w:hAnsi="Times New Roman"/>
          <w:sz w:val="24"/>
        </w:rPr>
        <w:t>3</w:t>
      </w:r>
      <w:r w:rsidR="003E41B9">
        <w:rPr>
          <w:rFonts w:ascii="Times New Roman" w:hAnsi="Times New Roman"/>
          <w:sz w:val="24"/>
        </w:rPr>
        <w:t>.</w:t>
      </w:r>
      <w:r w:rsidR="003E41B9" w:rsidRPr="003E41B9">
        <w:rPr>
          <w:rFonts w:ascii="Times New Roman" w:hAnsi="Times New Roman"/>
          <w:sz w:val="24"/>
        </w:rPr>
        <w:t xml:space="preserve"> </w:t>
      </w:r>
      <w:r w:rsidR="003E41B9" w:rsidRPr="003E41B9">
        <w:rPr>
          <w:rFonts w:ascii="Times New Roman" w:hAnsi="Times New Roman"/>
          <w:sz w:val="24"/>
          <w:lang w:val="en-IN"/>
        </w:rPr>
        <w:t>Clustering of the 1498 sequences using full length alignment free method. Number of sequences, entropy score and subfamily variation for each cluster</w:t>
      </w:r>
      <w:r w:rsidR="003D6021">
        <w:rPr>
          <w:rFonts w:ascii="Times New Roman" w:hAnsi="Times New Roman"/>
          <w:sz w:val="24"/>
          <w:lang w:val="en-IN"/>
        </w:rPr>
        <w:t xml:space="preserve"> are</w:t>
      </w:r>
      <w:r w:rsidR="003E41B9" w:rsidRPr="003E41B9">
        <w:rPr>
          <w:rFonts w:ascii="Times New Roman" w:hAnsi="Times New Roman"/>
          <w:sz w:val="24"/>
          <w:lang w:val="en-IN"/>
        </w:rPr>
        <w:t xml:space="preserve"> also provided.</w:t>
      </w:r>
    </w:p>
    <w:p w:rsidR="003E41B9" w:rsidRPr="003E41B9" w:rsidRDefault="003E41B9" w:rsidP="003E41B9">
      <w:pPr>
        <w:ind w:firstLine="0"/>
        <w:jc w:val="both"/>
        <w:rPr>
          <w:rFonts w:ascii="Times New Roman" w:hAnsi="Times New Roman"/>
          <w:sz w:val="24"/>
          <w:lang w:val="en-IN"/>
        </w:rPr>
      </w:pPr>
    </w:p>
    <w:tbl>
      <w:tblPr>
        <w:tblStyle w:val="LightShading"/>
        <w:tblW w:w="5000" w:type="pct"/>
        <w:tblLayout w:type="fixed"/>
        <w:tblLook w:val="0420"/>
      </w:tblPr>
      <w:tblGrid>
        <w:gridCol w:w="819"/>
        <w:gridCol w:w="1135"/>
        <w:gridCol w:w="1131"/>
        <w:gridCol w:w="1275"/>
        <w:gridCol w:w="1135"/>
        <w:gridCol w:w="3747"/>
      </w:tblGrid>
      <w:tr w:rsidR="003E41B9" w:rsidRPr="00A55BF6" w:rsidTr="003E41B9">
        <w:trPr>
          <w:cnfStyle w:val="1000000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Cluster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Number of sequences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Entropy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Number of subfamilies</w:t>
            </w:r>
            <w:r w:rsidRPr="009E4701">
              <w:rPr>
                <w:rFonts w:ascii="Times New Roman" w:hAnsi="Times New Roman" w:cs="Times New Roman"/>
                <w:b w:val="0"/>
                <w:sz w:val="19"/>
                <w:szCs w:val="19"/>
              </w:rPr>
              <w:t>¶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Predominant subfamilies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9E4701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</w:pPr>
            <w:r w:rsidRPr="009E4701">
              <w:rPr>
                <w:rFonts w:ascii="Times New Roman" w:eastAsia="Times New Roman" w:hAnsi="Times New Roman" w:cs="Times New Roman"/>
                <w:color w:val="auto"/>
                <w:sz w:val="19"/>
                <w:szCs w:val="19"/>
                <w:lang w:eastAsia="en-IN"/>
              </w:rPr>
              <w:t>Subfamilies present in the cluster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S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S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YR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YR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2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2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G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G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95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Fer</w:t>
            </w:r>
            <w:proofErr w:type="spellEnd"/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Abl,Ack,ALK,Axl,CCK4,Csk,DDR,EGFR,Eph,FAK,Fer,FGFR,JakA,KIN16,KIN6,LISK,Lmr,Met,Musk,PDGFR,Ret,Ror,Ryk,Src,STE11,STKR,Syk,Tie,TK-Sp1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24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AKT,ALK,CAMK1,CAMKL,CASK,CCK4,CDK,CLK,DAPK,DCAMKL,DDR,DMPK,Dual,DYRK,FAK,Fer,GRK,GSK,InsR,IRAK,LRRK,MAPKAPK,MAST,MLCK,MLK,NDR,PDK1,PIM,PKA,PKD,RAD53,RAF,RCK,RIPK,RSK,RSKL,RSKR,Sev,SRPK,STE11,STE20,STE7,STKR,Syk,Trio,TSSK,TTBK,TTBKL,VRK,Worm10,Worm6,Worm7,Worm8,Worm9, YAN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,TSS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,CDKL,DYRK,GSK,MAPK,PSK,RCK,RS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GR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GR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GR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GR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G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AKT,CAMK1,DCAMKL,MAPKAPK,MLCK,PDK1,PHK,PKA,PKC,PKG,PS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2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2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1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1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rio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LCK, Trio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A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A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7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7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N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N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L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L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KR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KR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S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S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C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AP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lastRenderedPageBreak/>
              <w:t>3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7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7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1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K1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1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1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NDR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NDR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D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,STE11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rk</w:t>
            </w:r>
            <w:proofErr w:type="spellEnd"/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rk</w:t>
            </w:r>
            <w:proofErr w:type="spellEnd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, DDR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AKT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AKT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Eph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Eph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ST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ST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IM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IM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rc</w:t>
            </w:r>
            <w:proofErr w:type="spellEnd"/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rc</w:t>
            </w:r>
            <w:proofErr w:type="spellEnd"/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KR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KR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YR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YR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AF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RAF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TE20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FGFR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FGFR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L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L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AP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ec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ec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DGFR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DGFR, VEGFR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rbl</w:t>
            </w:r>
            <w:proofErr w:type="spellEnd"/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Trbl</w:t>
            </w:r>
            <w:proofErr w:type="spellEnd"/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InsR</w:t>
            </w:r>
            <w:proofErr w:type="spellEnd"/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proofErr w:type="spellStart"/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InsR</w:t>
            </w:r>
            <w:proofErr w:type="spellEnd"/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A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MAPKAPK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CAMKL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IM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IM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M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MP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CAMKL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DCAMKL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RP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SRPK</w:t>
            </w:r>
          </w:p>
        </w:tc>
      </w:tr>
      <w:tr w:rsidR="003E41B9" w:rsidRPr="00A55BF6" w:rsidTr="003E41B9">
        <w:trPr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D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PKD</w:t>
            </w:r>
          </w:p>
        </w:tc>
      </w:tr>
      <w:tr w:rsidR="003E41B9" w:rsidRPr="00A55BF6" w:rsidTr="003E41B9">
        <w:trPr>
          <w:cnfStyle w:val="000000100000"/>
          <w:trHeight w:val="264"/>
        </w:trPr>
        <w:tc>
          <w:tcPr>
            <w:tcW w:w="443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14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YANK</w:t>
            </w:r>
          </w:p>
        </w:tc>
        <w:tc>
          <w:tcPr>
            <w:tcW w:w="2027" w:type="pct"/>
            <w:noWrap/>
            <w:vAlign w:val="center"/>
            <w:hideMark/>
          </w:tcPr>
          <w:p w:rsidR="003E41B9" w:rsidRPr="00A55BF6" w:rsidRDefault="003E41B9" w:rsidP="003E41B9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</w:pPr>
            <w:r w:rsidRPr="00A55BF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IN"/>
              </w:rPr>
              <w:t>YANK</w:t>
            </w:r>
          </w:p>
        </w:tc>
      </w:tr>
    </w:tbl>
    <w:p w:rsidR="00A55BF6" w:rsidRPr="00A55BF6" w:rsidRDefault="00A55BF6" w:rsidP="00A55BF6">
      <w:pPr>
        <w:spacing w:line="360" w:lineRule="auto"/>
        <w:ind w:firstLine="0"/>
        <w:jc w:val="both"/>
        <w:rPr>
          <w:rFonts w:ascii="Times New Roman" w:hAnsi="Times New Roman"/>
          <w:b/>
          <w:sz w:val="24"/>
          <w:szCs w:val="24"/>
        </w:rPr>
      </w:pPr>
      <w:r w:rsidRPr="00A55BF6">
        <w:rPr>
          <w:rFonts w:ascii="Times New Roman" w:hAnsi="Times New Roman"/>
          <w:b/>
          <w:sz w:val="24"/>
          <w:szCs w:val="24"/>
        </w:rPr>
        <w:t>¶</w:t>
      </w:r>
      <w:r w:rsidRPr="00A55BF6">
        <w:rPr>
          <w:rFonts w:ascii="Times New Roman" w:hAnsi="Times New Roman"/>
          <w:sz w:val="24"/>
          <w:szCs w:val="24"/>
        </w:rPr>
        <w:t>"subfamily" here has been identified by considering only kinase domain.</w:t>
      </w:r>
    </w:p>
    <w:p w:rsidR="00895FD8" w:rsidRPr="003E41B9" w:rsidRDefault="00895FD8" w:rsidP="003E41B9">
      <w:pPr>
        <w:ind w:firstLine="0"/>
        <w:jc w:val="both"/>
        <w:rPr>
          <w:sz w:val="32"/>
        </w:rPr>
      </w:pPr>
    </w:p>
    <w:sectPr w:rsidR="00895FD8" w:rsidRPr="003E41B9" w:rsidSect="00895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/>
  <w:defaultTabStop w:val="720"/>
  <w:characterSpacingControl w:val="doNotCompress"/>
  <w:compat/>
  <w:rsids>
    <w:rsidRoot w:val="003E41B9"/>
    <w:rsid w:val="0000130B"/>
    <w:rsid w:val="000023EE"/>
    <w:rsid w:val="00002744"/>
    <w:rsid w:val="00003035"/>
    <w:rsid w:val="000037F6"/>
    <w:rsid w:val="00004DDC"/>
    <w:rsid w:val="000053D5"/>
    <w:rsid w:val="000068D2"/>
    <w:rsid w:val="000068F1"/>
    <w:rsid w:val="00007644"/>
    <w:rsid w:val="00010073"/>
    <w:rsid w:val="000104B1"/>
    <w:rsid w:val="00011484"/>
    <w:rsid w:val="00011DA6"/>
    <w:rsid w:val="00011EF0"/>
    <w:rsid w:val="000133E7"/>
    <w:rsid w:val="00014EDD"/>
    <w:rsid w:val="00015282"/>
    <w:rsid w:val="0001612C"/>
    <w:rsid w:val="0001618E"/>
    <w:rsid w:val="000168EE"/>
    <w:rsid w:val="000200F0"/>
    <w:rsid w:val="0002055C"/>
    <w:rsid w:val="00022ED1"/>
    <w:rsid w:val="00023C5B"/>
    <w:rsid w:val="00024F01"/>
    <w:rsid w:val="000254CD"/>
    <w:rsid w:val="000304E9"/>
    <w:rsid w:val="00031AB2"/>
    <w:rsid w:val="00032936"/>
    <w:rsid w:val="000329CF"/>
    <w:rsid w:val="00033138"/>
    <w:rsid w:val="00037292"/>
    <w:rsid w:val="000375C7"/>
    <w:rsid w:val="000410C2"/>
    <w:rsid w:val="000411CD"/>
    <w:rsid w:val="00043ADC"/>
    <w:rsid w:val="0004484F"/>
    <w:rsid w:val="00044C2D"/>
    <w:rsid w:val="0004681C"/>
    <w:rsid w:val="000469A2"/>
    <w:rsid w:val="0004720D"/>
    <w:rsid w:val="00051D7E"/>
    <w:rsid w:val="00053190"/>
    <w:rsid w:val="00054C7F"/>
    <w:rsid w:val="00055699"/>
    <w:rsid w:val="000556DF"/>
    <w:rsid w:val="000565CC"/>
    <w:rsid w:val="000607C8"/>
    <w:rsid w:val="000626FF"/>
    <w:rsid w:val="00062B5F"/>
    <w:rsid w:val="00063C26"/>
    <w:rsid w:val="000645B0"/>
    <w:rsid w:val="00064997"/>
    <w:rsid w:val="00064EE0"/>
    <w:rsid w:val="00064F5B"/>
    <w:rsid w:val="0006597A"/>
    <w:rsid w:val="000659B9"/>
    <w:rsid w:val="000669C9"/>
    <w:rsid w:val="00072E84"/>
    <w:rsid w:val="0007306B"/>
    <w:rsid w:val="000759CD"/>
    <w:rsid w:val="000765A9"/>
    <w:rsid w:val="00077EEC"/>
    <w:rsid w:val="0008134D"/>
    <w:rsid w:val="00081D61"/>
    <w:rsid w:val="00082958"/>
    <w:rsid w:val="000860F3"/>
    <w:rsid w:val="00086340"/>
    <w:rsid w:val="00086C80"/>
    <w:rsid w:val="00091477"/>
    <w:rsid w:val="00091C37"/>
    <w:rsid w:val="000921C2"/>
    <w:rsid w:val="00092A89"/>
    <w:rsid w:val="00092FC9"/>
    <w:rsid w:val="00092FE8"/>
    <w:rsid w:val="000930AA"/>
    <w:rsid w:val="000943F4"/>
    <w:rsid w:val="00094EDD"/>
    <w:rsid w:val="000954EA"/>
    <w:rsid w:val="00095F18"/>
    <w:rsid w:val="00096BD9"/>
    <w:rsid w:val="0009762F"/>
    <w:rsid w:val="00097C4B"/>
    <w:rsid w:val="00097FEA"/>
    <w:rsid w:val="000A022B"/>
    <w:rsid w:val="000A2137"/>
    <w:rsid w:val="000A44E7"/>
    <w:rsid w:val="000A4A6D"/>
    <w:rsid w:val="000A6310"/>
    <w:rsid w:val="000A6BF7"/>
    <w:rsid w:val="000A76F4"/>
    <w:rsid w:val="000B2500"/>
    <w:rsid w:val="000B2865"/>
    <w:rsid w:val="000B31B4"/>
    <w:rsid w:val="000B39AD"/>
    <w:rsid w:val="000B415E"/>
    <w:rsid w:val="000B47D7"/>
    <w:rsid w:val="000B4884"/>
    <w:rsid w:val="000B4B2E"/>
    <w:rsid w:val="000B4D58"/>
    <w:rsid w:val="000B5132"/>
    <w:rsid w:val="000B5262"/>
    <w:rsid w:val="000B5657"/>
    <w:rsid w:val="000B712E"/>
    <w:rsid w:val="000C0140"/>
    <w:rsid w:val="000C0B29"/>
    <w:rsid w:val="000C2B76"/>
    <w:rsid w:val="000C5622"/>
    <w:rsid w:val="000C5A1E"/>
    <w:rsid w:val="000C702C"/>
    <w:rsid w:val="000D0F24"/>
    <w:rsid w:val="000D115E"/>
    <w:rsid w:val="000D2861"/>
    <w:rsid w:val="000D4389"/>
    <w:rsid w:val="000D4C73"/>
    <w:rsid w:val="000D6A68"/>
    <w:rsid w:val="000E01E2"/>
    <w:rsid w:val="000E33AC"/>
    <w:rsid w:val="000E6E77"/>
    <w:rsid w:val="000E6EA2"/>
    <w:rsid w:val="000E73F5"/>
    <w:rsid w:val="000F00D3"/>
    <w:rsid w:val="000F055F"/>
    <w:rsid w:val="000F066A"/>
    <w:rsid w:val="000F3A2F"/>
    <w:rsid w:val="000F497C"/>
    <w:rsid w:val="000F4EBB"/>
    <w:rsid w:val="000F70E3"/>
    <w:rsid w:val="000F7850"/>
    <w:rsid w:val="0010009E"/>
    <w:rsid w:val="00100F43"/>
    <w:rsid w:val="00101002"/>
    <w:rsid w:val="00104F4E"/>
    <w:rsid w:val="00105F7A"/>
    <w:rsid w:val="00107E16"/>
    <w:rsid w:val="001102B1"/>
    <w:rsid w:val="00110592"/>
    <w:rsid w:val="001109B0"/>
    <w:rsid w:val="001111DD"/>
    <w:rsid w:val="00112646"/>
    <w:rsid w:val="001134F7"/>
    <w:rsid w:val="00116F05"/>
    <w:rsid w:val="00120FE6"/>
    <w:rsid w:val="00121D3D"/>
    <w:rsid w:val="001247A1"/>
    <w:rsid w:val="001247EC"/>
    <w:rsid w:val="00124A63"/>
    <w:rsid w:val="00124F98"/>
    <w:rsid w:val="00125714"/>
    <w:rsid w:val="001263B5"/>
    <w:rsid w:val="00126985"/>
    <w:rsid w:val="00127E84"/>
    <w:rsid w:val="00131CFC"/>
    <w:rsid w:val="001326AC"/>
    <w:rsid w:val="001341D0"/>
    <w:rsid w:val="00135353"/>
    <w:rsid w:val="00136585"/>
    <w:rsid w:val="001366B0"/>
    <w:rsid w:val="0013731F"/>
    <w:rsid w:val="00140385"/>
    <w:rsid w:val="001411D0"/>
    <w:rsid w:val="001418D1"/>
    <w:rsid w:val="00141AE2"/>
    <w:rsid w:val="00143E61"/>
    <w:rsid w:val="00144DF0"/>
    <w:rsid w:val="001467F3"/>
    <w:rsid w:val="001471C0"/>
    <w:rsid w:val="00147823"/>
    <w:rsid w:val="00150DB9"/>
    <w:rsid w:val="001510AD"/>
    <w:rsid w:val="00151698"/>
    <w:rsid w:val="00152C62"/>
    <w:rsid w:val="00152F0E"/>
    <w:rsid w:val="001533CA"/>
    <w:rsid w:val="00153B35"/>
    <w:rsid w:val="001551B1"/>
    <w:rsid w:val="001560EE"/>
    <w:rsid w:val="001569DC"/>
    <w:rsid w:val="00160033"/>
    <w:rsid w:val="0016082A"/>
    <w:rsid w:val="00160E4D"/>
    <w:rsid w:val="00161955"/>
    <w:rsid w:val="00162C70"/>
    <w:rsid w:val="0016554D"/>
    <w:rsid w:val="001704BA"/>
    <w:rsid w:val="00171EEA"/>
    <w:rsid w:val="00172BDE"/>
    <w:rsid w:val="001743DD"/>
    <w:rsid w:val="00174CF0"/>
    <w:rsid w:val="001765C7"/>
    <w:rsid w:val="00177CA4"/>
    <w:rsid w:val="00183A0A"/>
    <w:rsid w:val="00183DE7"/>
    <w:rsid w:val="0018475E"/>
    <w:rsid w:val="00185043"/>
    <w:rsid w:val="0018537E"/>
    <w:rsid w:val="001857F1"/>
    <w:rsid w:val="00187622"/>
    <w:rsid w:val="00187F1C"/>
    <w:rsid w:val="00190186"/>
    <w:rsid w:val="001904D2"/>
    <w:rsid w:val="0019077F"/>
    <w:rsid w:val="00190C3C"/>
    <w:rsid w:val="00192039"/>
    <w:rsid w:val="00192169"/>
    <w:rsid w:val="001925F7"/>
    <w:rsid w:val="0019311A"/>
    <w:rsid w:val="0019342E"/>
    <w:rsid w:val="0019350A"/>
    <w:rsid w:val="00193E15"/>
    <w:rsid w:val="00193E47"/>
    <w:rsid w:val="00194656"/>
    <w:rsid w:val="001972D6"/>
    <w:rsid w:val="001A0577"/>
    <w:rsid w:val="001A2980"/>
    <w:rsid w:val="001A29B8"/>
    <w:rsid w:val="001A3019"/>
    <w:rsid w:val="001A3392"/>
    <w:rsid w:val="001A3426"/>
    <w:rsid w:val="001A41B0"/>
    <w:rsid w:val="001A42C7"/>
    <w:rsid w:val="001A46F0"/>
    <w:rsid w:val="001A50C3"/>
    <w:rsid w:val="001A5865"/>
    <w:rsid w:val="001A7121"/>
    <w:rsid w:val="001B0757"/>
    <w:rsid w:val="001B1183"/>
    <w:rsid w:val="001B1614"/>
    <w:rsid w:val="001B18BF"/>
    <w:rsid w:val="001B1B52"/>
    <w:rsid w:val="001B2808"/>
    <w:rsid w:val="001B30FC"/>
    <w:rsid w:val="001B31CE"/>
    <w:rsid w:val="001B370A"/>
    <w:rsid w:val="001B3AE6"/>
    <w:rsid w:val="001B5F64"/>
    <w:rsid w:val="001C0204"/>
    <w:rsid w:val="001C0F08"/>
    <w:rsid w:val="001C12B1"/>
    <w:rsid w:val="001C2175"/>
    <w:rsid w:val="001C2321"/>
    <w:rsid w:val="001C25E1"/>
    <w:rsid w:val="001C4274"/>
    <w:rsid w:val="001C472F"/>
    <w:rsid w:val="001C5D68"/>
    <w:rsid w:val="001C6D0C"/>
    <w:rsid w:val="001C727E"/>
    <w:rsid w:val="001D0F78"/>
    <w:rsid w:val="001D1D4D"/>
    <w:rsid w:val="001D23D3"/>
    <w:rsid w:val="001D248E"/>
    <w:rsid w:val="001D33E6"/>
    <w:rsid w:val="001D4217"/>
    <w:rsid w:val="001D4AD4"/>
    <w:rsid w:val="001D4F24"/>
    <w:rsid w:val="001D5321"/>
    <w:rsid w:val="001D532B"/>
    <w:rsid w:val="001D53BE"/>
    <w:rsid w:val="001D5DFC"/>
    <w:rsid w:val="001D643A"/>
    <w:rsid w:val="001D7A88"/>
    <w:rsid w:val="001E044B"/>
    <w:rsid w:val="001E04B6"/>
    <w:rsid w:val="001E0B37"/>
    <w:rsid w:val="001E2D24"/>
    <w:rsid w:val="001E302E"/>
    <w:rsid w:val="001E5EC5"/>
    <w:rsid w:val="001E66E7"/>
    <w:rsid w:val="001F0740"/>
    <w:rsid w:val="001F14E0"/>
    <w:rsid w:val="001F247A"/>
    <w:rsid w:val="001F4517"/>
    <w:rsid w:val="001F49DD"/>
    <w:rsid w:val="001F5447"/>
    <w:rsid w:val="001F6E64"/>
    <w:rsid w:val="001F7BC2"/>
    <w:rsid w:val="00201FFC"/>
    <w:rsid w:val="00202A65"/>
    <w:rsid w:val="00202BB8"/>
    <w:rsid w:val="00203345"/>
    <w:rsid w:val="00204CC1"/>
    <w:rsid w:val="002106C2"/>
    <w:rsid w:val="00212E3F"/>
    <w:rsid w:val="00213257"/>
    <w:rsid w:val="00213744"/>
    <w:rsid w:val="002143AA"/>
    <w:rsid w:val="002148E5"/>
    <w:rsid w:val="00215C51"/>
    <w:rsid w:val="00217039"/>
    <w:rsid w:val="00217DF0"/>
    <w:rsid w:val="00220636"/>
    <w:rsid w:val="002210BF"/>
    <w:rsid w:val="002216E5"/>
    <w:rsid w:val="00221D52"/>
    <w:rsid w:val="00221EA8"/>
    <w:rsid w:val="002230EF"/>
    <w:rsid w:val="0022311A"/>
    <w:rsid w:val="002235AC"/>
    <w:rsid w:val="00223EB8"/>
    <w:rsid w:val="0022438B"/>
    <w:rsid w:val="0022453A"/>
    <w:rsid w:val="0022611E"/>
    <w:rsid w:val="00226E43"/>
    <w:rsid w:val="00227448"/>
    <w:rsid w:val="0023007D"/>
    <w:rsid w:val="00230610"/>
    <w:rsid w:val="00230B99"/>
    <w:rsid w:val="002340D6"/>
    <w:rsid w:val="00237586"/>
    <w:rsid w:val="00237E46"/>
    <w:rsid w:val="00241C40"/>
    <w:rsid w:val="00242187"/>
    <w:rsid w:val="0024219A"/>
    <w:rsid w:val="00243A3F"/>
    <w:rsid w:val="00246D2D"/>
    <w:rsid w:val="00247AB5"/>
    <w:rsid w:val="00250426"/>
    <w:rsid w:val="002531FA"/>
    <w:rsid w:val="002534ED"/>
    <w:rsid w:val="002552AA"/>
    <w:rsid w:val="00255380"/>
    <w:rsid w:val="002556E3"/>
    <w:rsid w:val="00260188"/>
    <w:rsid w:val="0026081D"/>
    <w:rsid w:val="002619D1"/>
    <w:rsid w:val="00262109"/>
    <w:rsid w:val="002636CF"/>
    <w:rsid w:val="00264575"/>
    <w:rsid w:val="0026493D"/>
    <w:rsid w:val="00265AEF"/>
    <w:rsid w:val="002676B1"/>
    <w:rsid w:val="00270AE6"/>
    <w:rsid w:val="00271A3D"/>
    <w:rsid w:val="00271C8C"/>
    <w:rsid w:val="00272924"/>
    <w:rsid w:val="00272C17"/>
    <w:rsid w:val="00276E99"/>
    <w:rsid w:val="00276EA7"/>
    <w:rsid w:val="0027710B"/>
    <w:rsid w:val="00280197"/>
    <w:rsid w:val="002827D0"/>
    <w:rsid w:val="00282B1B"/>
    <w:rsid w:val="002834A7"/>
    <w:rsid w:val="00284A87"/>
    <w:rsid w:val="00284B85"/>
    <w:rsid w:val="002913A0"/>
    <w:rsid w:val="00292A09"/>
    <w:rsid w:val="002933AC"/>
    <w:rsid w:val="002934CF"/>
    <w:rsid w:val="002942CC"/>
    <w:rsid w:val="00295A7A"/>
    <w:rsid w:val="00295C15"/>
    <w:rsid w:val="0029781E"/>
    <w:rsid w:val="002A0027"/>
    <w:rsid w:val="002A016E"/>
    <w:rsid w:val="002A062C"/>
    <w:rsid w:val="002A08B5"/>
    <w:rsid w:val="002A0A93"/>
    <w:rsid w:val="002A1D00"/>
    <w:rsid w:val="002A22DC"/>
    <w:rsid w:val="002A291C"/>
    <w:rsid w:val="002A3313"/>
    <w:rsid w:val="002A373D"/>
    <w:rsid w:val="002A53BD"/>
    <w:rsid w:val="002A701E"/>
    <w:rsid w:val="002A7024"/>
    <w:rsid w:val="002A7499"/>
    <w:rsid w:val="002B08B2"/>
    <w:rsid w:val="002B1805"/>
    <w:rsid w:val="002B1EF8"/>
    <w:rsid w:val="002B1F25"/>
    <w:rsid w:val="002B5840"/>
    <w:rsid w:val="002B607D"/>
    <w:rsid w:val="002B78E2"/>
    <w:rsid w:val="002C02CE"/>
    <w:rsid w:val="002C28E5"/>
    <w:rsid w:val="002C2F14"/>
    <w:rsid w:val="002C3401"/>
    <w:rsid w:val="002C352F"/>
    <w:rsid w:val="002C3C07"/>
    <w:rsid w:val="002C4362"/>
    <w:rsid w:val="002C4CE2"/>
    <w:rsid w:val="002C4F28"/>
    <w:rsid w:val="002C5156"/>
    <w:rsid w:val="002C5C47"/>
    <w:rsid w:val="002C5FAB"/>
    <w:rsid w:val="002C7AF4"/>
    <w:rsid w:val="002D0339"/>
    <w:rsid w:val="002D0357"/>
    <w:rsid w:val="002D06A9"/>
    <w:rsid w:val="002D223C"/>
    <w:rsid w:val="002D260B"/>
    <w:rsid w:val="002D2A45"/>
    <w:rsid w:val="002D5DCE"/>
    <w:rsid w:val="002D61B5"/>
    <w:rsid w:val="002D7738"/>
    <w:rsid w:val="002E007A"/>
    <w:rsid w:val="002E0871"/>
    <w:rsid w:val="002E23BA"/>
    <w:rsid w:val="002E24B3"/>
    <w:rsid w:val="002E2847"/>
    <w:rsid w:val="002E391E"/>
    <w:rsid w:val="002E41B7"/>
    <w:rsid w:val="002E479B"/>
    <w:rsid w:val="002E4CC2"/>
    <w:rsid w:val="002E5FF5"/>
    <w:rsid w:val="002E6732"/>
    <w:rsid w:val="002E6F39"/>
    <w:rsid w:val="002F2920"/>
    <w:rsid w:val="002F3431"/>
    <w:rsid w:val="002F39A0"/>
    <w:rsid w:val="002F7876"/>
    <w:rsid w:val="00302149"/>
    <w:rsid w:val="003028F4"/>
    <w:rsid w:val="00302973"/>
    <w:rsid w:val="00302AE4"/>
    <w:rsid w:val="003034B2"/>
    <w:rsid w:val="00305252"/>
    <w:rsid w:val="003053B3"/>
    <w:rsid w:val="003060C2"/>
    <w:rsid w:val="00306A01"/>
    <w:rsid w:val="00306AE1"/>
    <w:rsid w:val="00307346"/>
    <w:rsid w:val="0031089A"/>
    <w:rsid w:val="00311E68"/>
    <w:rsid w:val="00312210"/>
    <w:rsid w:val="003128B6"/>
    <w:rsid w:val="00313844"/>
    <w:rsid w:val="00315DF4"/>
    <w:rsid w:val="003168F1"/>
    <w:rsid w:val="00320D69"/>
    <w:rsid w:val="00323F43"/>
    <w:rsid w:val="003240DE"/>
    <w:rsid w:val="003248FB"/>
    <w:rsid w:val="003252A7"/>
    <w:rsid w:val="00325634"/>
    <w:rsid w:val="003263DB"/>
    <w:rsid w:val="00330334"/>
    <w:rsid w:val="0033035E"/>
    <w:rsid w:val="00332A13"/>
    <w:rsid w:val="00332CAF"/>
    <w:rsid w:val="003337F6"/>
    <w:rsid w:val="003341C6"/>
    <w:rsid w:val="003351C7"/>
    <w:rsid w:val="003372EE"/>
    <w:rsid w:val="0034119F"/>
    <w:rsid w:val="0034209C"/>
    <w:rsid w:val="00342BA5"/>
    <w:rsid w:val="003439CD"/>
    <w:rsid w:val="00343BFA"/>
    <w:rsid w:val="00344495"/>
    <w:rsid w:val="003447EC"/>
    <w:rsid w:val="00346087"/>
    <w:rsid w:val="00346DF8"/>
    <w:rsid w:val="00350638"/>
    <w:rsid w:val="00350D64"/>
    <w:rsid w:val="00351C90"/>
    <w:rsid w:val="00351DFD"/>
    <w:rsid w:val="00352737"/>
    <w:rsid w:val="00353105"/>
    <w:rsid w:val="0035329C"/>
    <w:rsid w:val="00354A83"/>
    <w:rsid w:val="00354EB1"/>
    <w:rsid w:val="003552FF"/>
    <w:rsid w:val="0035586D"/>
    <w:rsid w:val="003560FF"/>
    <w:rsid w:val="00357D86"/>
    <w:rsid w:val="003608C6"/>
    <w:rsid w:val="003610CE"/>
    <w:rsid w:val="003617BB"/>
    <w:rsid w:val="003627C0"/>
    <w:rsid w:val="00366007"/>
    <w:rsid w:val="00366505"/>
    <w:rsid w:val="00367019"/>
    <w:rsid w:val="003672A8"/>
    <w:rsid w:val="003679CE"/>
    <w:rsid w:val="00370414"/>
    <w:rsid w:val="00372620"/>
    <w:rsid w:val="003732B1"/>
    <w:rsid w:val="003737A4"/>
    <w:rsid w:val="003740AB"/>
    <w:rsid w:val="00374ED6"/>
    <w:rsid w:val="00374FCB"/>
    <w:rsid w:val="003760DB"/>
    <w:rsid w:val="00376850"/>
    <w:rsid w:val="00376DEB"/>
    <w:rsid w:val="0037711F"/>
    <w:rsid w:val="00377EF6"/>
    <w:rsid w:val="0038028C"/>
    <w:rsid w:val="00380FF6"/>
    <w:rsid w:val="00382C8B"/>
    <w:rsid w:val="00383D09"/>
    <w:rsid w:val="00384FA1"/>
    <w:rsid w:val="003851C6"/>
    <w:rsid w:val="003869DA"/>
    <w:rsid w:val="00386E6E"/>
    <w:rsid w:val="003879DE"/>
    <w:rsid w:val="00390A67"/>
    <w:rsid w:val="00390B2D"/>
    <w:rsid w:val="00390E3B"/>
    <w:rsid w:val="00391C0A"/>
    <w:rsid w:val="00391CAF"/>
    <w:rsid w:val="00394934"/>
    <w:rsid w:val="00396256"/>
    <w:rsid w:val="0039745F"/>
    <w:rsid w:val="003A0ADD"/>
    <w:rsid w:val="003A2039"/>
    <w:rsid w:val="003A241C"/>
    <w:rsid w:val="003A299F"/>
    <w:rsid w:val="003A4EDD"/>
    <w:rsid w:val="003A5A87"/>
    <w:rsid w:val="003A65DC"/>
    <w:rsid w:val="003A6AD9"/>
    <w:rsid w:val="003A7DEF"/>
    <w:rsid w:val="003B055B"/>
    <w:rsid w:val="003B0941"/>
    <w:rsid w:val="003B15DB"/>
    <w:rsid w:val="003B34F1"/>
    <w:rsid w:val="003B5249"/>
    <w:rsid w:val="003B5AD5"/>
    <w:rsid w:val="003B62AF"/>
    <w:rsid w:val="003C04B0"/>
    <w:rsid w:val="003C1213"/>
    <w:rsid w:val="003C1AC9"/>
    <w:rsid w:val="003C250F"/>
    <w:rsid w:val="003C4396"/>
    <w:rsid w:val="003C4F3E"/>
    <w:rsid w:val="003C5112"/>
    <w:rsid w:val="003C5576"/>
    <w:rsid w:val="003C6675"/>
    <w:rsid w:val="003C697C"/>
    <w:rsid w:val="003D1BF2"/>
    <w:rsid w:val="003D1CB1"/>
    <w:rsid w:val="003D2B91"/>
    <w:rsid w:val="003D386B"/>
    <w:rsid w:val="003D4221"/>
    <w:rsid w:val="003D578A"/>
    <w:rsid w:val="003D6021"/>
    <w:rsid w:val="003D6952"/>
    <w:rsid w:val="003D6CF2"/>
    <w:rsid w:val="003E1BFA"/>
    <w:rsid w:val="003E1CC5"/>
    <w:rsid w:val="003E2FBC"/>
    <w:rsid w:val="003E41B9"/>
    <w:rsid w:val="003E4AF2"/>
    <w:rsid w:val="003E5679"/>
    <w:rsid w:val="003E5741"/>
    <w:rsid w:val="003E7B47"/>
    <w:rsid w:val="003E7FFC"/>
    <w:rsid w:val="003F18BA"/>
    <w:rsid w:val="003F4331"/>
    <w:rsid w:val="003F5855"/>
    <w:rsid w:val="003F677C"/>
    <w:rsid w:val="003F690F"/>
    <w:rsid w:val="003F6965"/>
    <w:rsid w:val="003F6C4C"/>
    <w:rsid w:val="00401D9F"/>
    <w:rsid w:val="00402067"/>
    <w:rsid w:val="0040221C"/>
    <w:rsid w:val="00402D78"/>
    <w:rsid w:val="00403338"/>
    <w:rsid w:val="004043CA"/>
    <w:rsid w:val="004044EC"/>
    <w:rsid w:val="004049DA"/>
    <w:rsid w:val="00405727"/>
    <w:rsid w:val="00407407"/>
    <w:rsid w:val="00407B52"/>
    <w:rsid w:val="00407E22"/>
    <w:rsid w:val="00410CA9"/>
    <w:rsid w:val="0041110C"/>
    <w:rsid w:val="004129AD"/>
    <w:rsid w:val="00413717"/>
    <w:rsid w:val="0041799B"/>
    <w:rsid w:val="004215E2"/>
    <w:rsid w:val="00421EEA"/>
    <w:rsid w:val="00424B75"/>
    <w:rsid w:val="00424F12"/>
    <w:rsid w:val="004254DB"/>
    <w:rsid w:val="00427B2C"/>
    <w:rsid w:val="00430696"/>
    <w:rsid w:val="00432B77"/>
    <w:rsid w:val="00432D38"/>
    <w:rsid w:val="00433028"/>
    <w:rsid w:val="00433EC2"/>
    <w:rsid w:val="00434A7D"/>
    <w:rsid w:val="00434E06"/>
    <w:rsid w:val="00435874"/>
    <w:rsid w:val="00436B55"/>
    <w:rsid w:val="00436D58"/>
    <w:rsid w:val="0044364D"/>
    <w:rsid w:val="004458A9"/>
    <w:rsid w:val="004458BF"/>
    <w:rsid w:val="00447288"/>
    <w:rsid w:val="00447C4F"/>
    <w:rsid w:val="0045105A"/>
    <w:rsid w:val="00451DD7"/>
    <w:rsid w:val="00452845"/>
    <w:rsid w:val="004530D6"/>
    <w:rsid w:val="00454544"/>
    <w:rsid w:val="00454BE7"/>
    <w:rsid w:val="0045582A"/>
    <w:rsid w:val="00456891"/>
    <w:rsid w:val="00457EED"/>
    <w:rsid w:val="00460A72"/>
    <w:rsid w:val="0046226B"/>
    <w:rsid w:val="0046238A"/>
    <w:rsid w:val="00462BC4"/>
    <w:rsid w:val="00463ACA"/>
    <w:rsid w:val="004648A9"/>
    <w:rsid w:val="004653A4"/>
    <w:rsid w:val="004662FF"/>
    <w:rsid w:val="00466B06"/>
    <w:rsid w:val="0047073D"/>
    <w:rsid w:val="00470852"/>
    <w:rsid w:val="004708E1"/>
    <w:rsid w:val="004730B0"/>
    <w:rsid w:val="004736E3"/>
    <w:rsid w:val="00474899"/>
    <w:rsid w:val="004756C7"/>
    <w:rsid w:val="004776D9"/>
    <w:rsid w:val="004776DA"/>
    <w:rsid w:val="00477828"/>
    <w:rsid w:val="00477A82"/>
    <w:rsid w:val="0048129D"/>
    <w:rsid w:val="00481FB0"/>
    <w:rsid w:val="004845F1"/>
    <w:rsid w:val="00484E8E"/>
    <w:rsid w:val="00487284"/>
    <w:rsid w:val="00490248"/>
    <w:rsid w:val="00490414"/>
    <w:rsid w:val="0049055E"/>
    <w:rsid w:val="0049116B"/>
    <w:rsid w:val="00491C60"/>
    <w:rsid w:val="004924E5"/>
    <w:rsid w:val="00493C8D"/>
    <w:rsid w:val="00494BA4"/>
    <w:rsid w:val="00495DF4"/>
    <w:rsid w:val="00496597"/>
    <w:rsid w:val="004967E2"/>
    <w:rsid w:val="0049724A"/>
    <w:rsid w:val="00497A5A"/>
    <w:rsid w:val="00497B0D"/>
    <w:rsid w:val="004A07C1"/>
    <w:rsid w:val="004A2070"/>
    <w:rsid w:val="004A52FD"/>
    <w:rsid w:val="004A622E"/>
    <w:rsid w:val="004A6E3E"/>
    <w:rsid w:val="004A7DE8"/>
    <w:rsid w:val="004B0398"/>
    <w:rsid w:val="004B0438"/>
    <w:rsid w:val="004B1690"/>
    <w:rsid w:val="004B223B"/>
    <w:rsid w:val="004B2AE2"/>
    <w:rsid w:val="004B2FAA"/>
    <w:rsid w:val="004B3089"/>
    <w:rsid w:val="004B5B9D"/>
    <w:rsid w:val="004B74C1"/>
    <w:rsid w:val="004B78B5"/>
    <w:rsid w:val="004C12E6"/>
    <w:rsid w:val="004C31CD"/>
    <w:rsid w:val="004C44EE"/>
    <w:rsid w:val="004C47C0"/>
    <w:rsid w:val="004C49B6"/>
    <w:rsid w:val="004C4A21"/>
    <w:rsid w:val="004C5048"/>
    <w:rsid w:val="004C54B8"/>
    <w:rsid w:val="004C61CC"/>
    <w:rsid w:val="004C61EF"/>
    <w:rsid w:val="004C7599"/>
    <w:rsid w:val="004D075D"/>
    <w:rsid w:val="004D0ABB"/>
    <w:rsid w:val="004D0CE4"/>
    <w:rsid w:val="004D1F75"/>
    <w:rsid w:val="004D1F83"/>
    <w:rsid w:val="004D225F"/>
    <w:rsid w:val="004D232E"/>
    <w:rsid w:val="004D3494"/>
    <w:rsid w:val="004D4C17"/>
    <w:rsid w:val="004D7091"/>
    <w:rsid w:val="004D7987"/>
    <w:rsid w:val="004D7A3C"/>
    <w:rsid w:val="004E0BC2"/>
    <w:rsid w:val="004E23B0"/>
    <w:rsid w:val="004E2F19"/>
    <w:rsid w:val="004E3407"/>
    <w:rsid w:val="004E384B"/>
    <w:rsid w:val="004E3CBA"/>
    <w:rsid w:val="004F08DF"/>
    <w:rsid w:val="004F1340"/>
    <w:rsid w:val="004F17C1"/>
    <w:rsid w:val="004F2A02"/>
    <w:rsid w:val="004F304D"/>
    <w:rsid w:val="004F4DD3"/>
    <w:rsid w:val="004F5D9F"/>
    <w:rsid w:val="004F667D"/>
    <w:rsid w:val="004F6D08"/>
    <w:rsid w:val="004F79E1"/>
    <w:rsid w:val="004F7A36"/>
    <w:rsid w:val="005002E2"/>
    <w:rsid w:val="0050184D"/>
    <w:rsid w:val="005018CE"/>
    <w:rsid w:val="00501F9E"/>
    <w:rsid w:val="005031DB"/>
    <w:rsid w:val="0050361B"/>
    <w:rsid w:val="005039DD"/>
    <w:rsid w:val="005041B7"/>
    <w:rsid w:val="0051176C"/>
    <w:rsid w:val="00514135"/>
    <w:rsid w:val="00515F65"/>
    <w:rsid w:val="00520D34"/>
    <w:rsid w:val="00520E52"/>
    <w:rsid w:val="00520F72"/>
    <w:rsid w:val="005211AE"/>
    <w:rsid w:val="005216A9"/>
    <w:rsid w:val="00521D1D"/>
    <w:rsid w:val="00521ECC"/>
    <w:rsid w:val="00522289"/>
    <w:rsid w:val="00522EF4"/>
    <w:rsid w:val="005233A3"/>
    <w:rsid w:val="0052392C"/>
    <w:rsid w:val="00524B38"/>
    <w:rsid w:val="00525795"/>
    <w:rsid w:val="005270EB"/>
    <w:rsid w:val="0053140B"/>
    <w:rsid w:val="0053286E"/>
    <w:rsid w:val="00533CA7"/>
    <w:rsid w:val="00536369"/>
    <w:rsid w:val="00536850"/>
    <w:rsid w:val="00537414"/>
    <w:rsid w:val="00537474"/>
    <w:rsid w:val="00537A2A"/>
    <w:rsid w:val="00537A44"/>
    <w:rsid w:val="00537B3C"/>
    <w:rsid w:val="0054025B"/>
    <w:rsid w:val="00540534"/>
    <w:rsid w:val="005405CB"/>
    <w:rsid w:val="005429B7"/>
    <w:rsid w:val="0054337E"/>
    <w:rsid w:val="00543FD1"/>
    <w:rsid w:val="00544458"/>
    <w:rsid w:val="00544D30"/>
    <w:rsid w:val="00544E0E"/>
    <w:rsid w:val="00546C02"/>
    <w:rsid w:val="00546ECB"/>
    <w:rsid w:val="00546F3A"/>
    <w:rsid w:val="005505EA"/>
    <w:rsid w:val="00550E3D"/>
    <w:rsid w:val="0055175C"/>
    <w:rsid w:val="00552440"/>
    <w:rsid w:val="00553D36"/>
    <w:rsid w:val="00555271"/>
    <w:rsid w:val="00555D9A"/>
    <w:rsid w:val="00555E18"/>
    <w:rsid w:val="00556779"/>
    <w:rsid w:val="00556D92"/>
    <w:rsid w:val="00556E6B"/>
    <w:rsid w:val="00557A7C"/>
    <w:rsid w:val="00560AEE"/>
    <w:rsid w:val="00560C9C"/>
    <w:rsid w:val="00560E0A"/>
    <w:rsid w:val="00561786"/>
    <w:rsid w:val="0056249E"/>
    <w:rsid w:val="005641A4"/>
    <w:rsid w:val="00565087"/>
    <w:rsid w:val="00565652"/>
    <w:rsid w:val="00566A64"/>
    <w:rsid w:val="005676CD"/>
    <w:rsid w:val="0057057E"/>
    <w:rsid w:val="00572C43"/>
    <w:rsid w:val="00572D71"/>
    <w:rsid w:val="00573269"/>
    <w:rsid w:val="00573958"/>
    <w:rsid w:val="005740DB"/>
    <w:rsid w:val="0057430E"/>
    <w:rsid w:val="005758BE"/>
    <w:rsid w:val="00576E48"/>
    <w:rsid w:val="00580C7B"/>
    <w:rsid w:val="005814C2"/>
    <w:rsid w:val="00581621"/>
    <w:rsid w:val="005822D0"/>
    <w:rsid w:val="00583E5C"/>
    <w:rsid w:val="005844F1"/>
    <w:rsid w:val="005849EE"/>
    <w:rsid w:val="00584C03"/>
    <w:rsid w:val="00584CF0"/>
    <w:rsid w:val="0058510C"/>
    <w:rsid w:val="00585B7A"/>
    <w:rsid w:val="00585DBC"/>
    <w:rsid w:val="005860DF"/>
    <w:rsid w:val="00586C06"/>
    <w:rsid w:val="00587319"/>
    <w:rsid w:val="00587343"/>
    <w:rsid w:val="005873B0"/>
    <w:rsid w:val="005907A1"/>
    <w:rsid w:val="00593244"/>
    <w:rsid w:val="005949F7"/>
    <w:rsid w:val="00597390"/>
    <w:rsid w:val="005974C4"/>
    <w:rsid w:val="005A01E5"/>
    <w:rsid w:val="005A040C"/>
    <w:rsid w:val="005A4313"/>
    <w:rsid w:val="005A52A3"/>
    <w:rsid w:val="005A6CE9"/>
    <w:rsid w:val="005A7872"/>
    <w:rsid w:val="005A7A28"/>
    <w:rsid w:val="005B0468"/>
    <w:rsid w:val="005B0BD4"/>
    <w:rsid w:val="005B16E2"/>
    <w:rsid w:val="005B219A"/>
    <w:rsid w:val="005B24E8"/>
    <w:rsid w:val="005B2FB3"/>
    <w:rsid w:val="005B4AAB"/>
    <w:rsid w:val="005B584A"/>
    <w:rsid w:val="005B5C28"/>
    <w:rsid w:val="005B6490"/>
    <w:rsid w:val="005B6515"/>
    <w:rsid w:val="005B7883"/>
    <w:rsid w:val="005C07F5"/>
    <w:rsid w:val="005C2FA6"/>
    <w:rsid w:val="005C3618"/>
    <w:rsid w:val="005C46D5"/>
    <w:rsid w:val="005C4854"/>
    <w:rsid w:val="005C5AF8"/>
    <w:rsid w:val="005C5DA6"/>
    <w:rsid w:val="005D0D69"/>
    <w:rsid w:val="005D1937"/>
    <w:rsid w:val="005D1FCF"/>
    <w:rsid w:val="005D3611"/>
    <w:rsid w:val="005D475E"/>
    <w:rsid w:val="005D4E50"/>
    <w:rsid w:val="005D565A"/>
    <w:rsid w:val="005D5B56"/>
    <w:rsid w:val="005D6438"/>
    <w:rsid w:val="005D6AAA"/>
    <w:rsid w:val="005D7D5D"/>
    <w:rsid w:val="005E05E6"/>
    <w:rsid w:val="005E0631"/>
    <w:rsid w:val="005E122D"/>
    <w:rsid w:val="005E3235"/>
    <w:rsid w:val="005E353A"/>
    <w:rsid w:val="005E38E0"/>
    <w:rsid w:val="005E5A76"/>
    <w:rsid w:val="005E677A"/>
    <w:rsid w:val="005E6BAF"/>
    <w:rsid w:val="005E7532"/>
    <w:rsid w:val="005E79C2"/>
    <w:rsid w:val="005F0A67"/>
    <w:rsid w:val="005F3481"/>
    <w:rsid w:val="005F37C3"/>
    <w:rsid w:val="005F4348"/>
    <w:rsid w:val="005F43EA"/>
    <w:rsid w:val="005F4548"/>
    <w:rsid w:val="005F5B63"/>
    <w:rsid w:val="005F5CC4"/>
    <w:rsid w:val="005F7124"/>
    <w:rsid w:val="00600A3B"/>
    <w:rsid w:val="00600ED4"/>
    <w:rsid w:val="006013D8"/>
    <w:rsid w:val="00601ED8"/>
    <w:rsid w:val="00602CD3"/>
    <w:rsid w:val="006032ED"/>
    <w:rsid w:val="006041C1"/>
    <w:rsid w:val="00605704"/>
    <w:rsid w:val="00605740"/>
    <w:rsid w:val="006064A5"/>
    <w:rsid w:val="00606D5F"/>
    <w:rsid w:val="006115ED"/>
    <w:rsid w:val="00611820"/>
    <w:rsid w:val="00611E90"/>
    <w:rsid w:val="0061261F"/>
    <w:rsid w:val="00613571"/>
    <w:rsid w:val="00613F1E"/>
    <w:rsid w:val="006143C8"/>
    <w:rsid w:val="00614537"/>
    <w:rsid w:val="00614812"/>
    <w:rsid w:val="006154F7"/>
    <w:rsid w:val="00617A12"/>
    <w:rsid w:val="00617AA2"/>
    <w:rsid w:val="006208A5"/>
    <w:rsid w:val="00621AD7"/>
    <w:rsid w:val="00621C79"/>
    <w:rsid w:val="00623922"/>
    <w:rsid w:val="00623A03"/>
    <w:rsid w:val="00623E41"/>
    <w:rsid w:val="00624088"/>
    <w:rsid w:val="006244A6"/>
    <w:rsid w:val="0062493B"/>
    <w:rsid w:val="00624C9F"/>
    <w:rsid w:val="00624DA4"/>
    <w:rsid w:val="00625E5C"/>
    <w:rsid w:val="006308AF"/>
    <w:rsid w:val="00633319"/>
    <w:rsid w:val="00634061"/>
    <w:rsid w:val="0063692F"/>
    <w:rsid w:val="00640403"/>
    <w:rsid w:val="006424E2"/>
    <w:rsid w:val="00642D7F"/>
    <w:rsid w:val="00643811"/>
    <w:rsid w:val="00645C07"/>
    <w:rsid w:val="0064747E"/>
    <w:rsid w:val="00647B58"/>
    <w:rsid w:val="006503F3"/>
    <w:rsid w:val="006515AE"/>
    <w:rsid w:val="0065250B"/>
    <w:rsid w:val="00652AB9"/>
    <w:rsid w:val="00653512"/>
    <w:rsid w:val="0065362E"/>
    <w:rsid w:val="006539F3"/>
    <w:rsid w:val="00653A19"/>
    <w:rsid w:val="00654247"/>
    <w:rsid w:val="00654857"/>
    <w:rsid w:val="0065701A"/>
    <w:rsid w:val="00660082"/>
    <w:rsid w:val="00660239"/>
    <w:rsid w:val="006607DB"/>
    <w:rsid w:val="00661A17"/>
    <w:rsid w:val="006623CC"/>
    <w:rsid w:val="00663374"/>
    <w:rsid w:val="0066346C"/>
    <w:rsid w:val="00663FEB"/>
    <w:rsid w:val="0066581D"/>
    <w:rsid w:val="00665F60"/>
    <w:rsid w:val="006664D0"/>
    <w:rsid w:val="00667F41"/>
    <w:rsid w:val="00667FFE"/>
    <w:rsid w:val="00670C0C"/>
    <w:rsid w:val="0067122F"/>
    <w:rsid w:val="00671437"/>
    <w:rsid w:val="00671F11"/>
    <w:rsid w:val="00673D40"/>
    <w:rsid w:val="00680D51"/>
    <w:rsid w:val="00682157"/>
    <w:rsid w:val="0068280E"/>
    <w:rsid w:val="00682852"/>
    <w:rsid w:val="00683861"/>
    <w:rsid w:val="00684060"/>
    <w:rsid w:val="006841F1"/>
    <w:rsid w:val="0068497C"/>
    <w:rsid w:val="00684A13"/>
    <w:rsid w:val="00685834"/>
    <w:rsid w:val="00686198"/>
    <w:rsid w:val="00687B42"/>
    <w:rsid w:val="00687D4B"/>
    <w:rsid w:val="00690B51"/>
    <w:rsid w:val="00690F44"/>
    <w:rsid w:val="006910E2"/>
    <w:rsid w:val="00691DFF"/>
    <w:rsid w:val="00691FF3"/>
    <w:rsid w:val="006925C9"/>
    <w:rsid w:val="00693210"/>
    <w:rsid w:val="00693405"/>
    <w:rsid w:val="0069482F"/>
    <w:rsid w:val="0069511C"/>
    <w:rsid w:val="00695BB7"/>
    <w:rsid w:val="00697E38"/>
    <w:rsid w:val="006A0608"/>
    <w:rsid w:val="006A11DD"/>
    <w:rsid w:val="006A1C05"/>
    <w:rsid w:val="006A1E5F"/>
    <w:rsid w:val="006A311E"/>
    <w:rsid w:val="006A69EE"/>
    <w:rsid w:val="006A6AA5"/>
    <w:rsid w:val="006A7607"/>
    <w:rsid w:val="006A7A02"/>
    <w:rsid w:val="006A7AF3"/>
    <w:rsid w:val="006B0759"/>
    <w:rsid w:val="006B0AE1"/>
    <w:rsid w:val="006B0CBC"/>
    <w:rsid w:val="006B11BF"/>
    <w:rsid w:val="006B27E4"/>
    <w:rsid w:val="006B2EA2"/>
    <w:rsid w:val="006B32A5"/>
    <w:rsid w:val="006B383A"/>
    <w:rsid w:val="006B396D"/>
    <w:rsid w:val="006B7D29"/>
    <w:rsid w:val="006C080C"/>
    <w:rsid w:val="006C0D77"/>
    <w:rsid w:val="006C28C7"/>
    <w:rsid w:val="006C4D21"/>
    <w:rsid w:val="006C4E24"/>
    <w:rsid w:val="006C511A"/>
    <w:rsid w:val="006C51CD"/>
    <w:rsid w:val="006C5827"/>
    <w:rsid w:val="006C65B3"/>
    <w:rsid w:val="006C6DA2"/>
    <w:rsid w:val="006D1522"/>
    <w:rsid w:val="006D2846"/>
    <w:rsid w:val="006D29E3"/>
    <w:rsid w:val="006D3C2D"/>
    <w:rsid w:val="006D55EC"/>
    <w:rsid w:val="006E01B0"/>
    <w:rsid w:val="006E103E"/>
    <w:rsid w:val="006E267E"/>
    <w:rsid w:val="006E30B0"/>
    <w:rsid w:val="006E37D3"/>
    <w:rsid w:val="006E41E2"/>
    <w:rsid w:val="006E557A"/>
    <w:rsid w:val="006E78BE"/>
    <w:rsid w:val="006E7953"/>
    <w:rsid w:val="006F082A"/>
    <w:rsid w:val="006F100E"/>
    <w:rsid w:val="006F1B5D"/>
    <w:rsid w:val="006F1BAD"/>
    <w:rsid w:val="006F2094"/>
    <w:rsid w:val="006F2EAD"/>
    <w:rsid w:val="006F504C"/>
    <w:rsid w:val="006F55C5"/>
    <w:rsid w:val="006F5922"/>
    <w:rsid w:val="006F6F26"/>
    <w:rsid w:val="006F7ECC"/>
    <w:rsid w:val="007008AA"/>
    <w:rsid w:val="0070235D"/>
    <w:rsid w:val="00702690"/>
    <w:rsid w:val="00703BA2"/>
    <w:rsid w:val="007041E6"/>
    <w:rsid w:val="0070427D"/>
    <w:rsid w:val="00704C87"/>
    <w:rsid w:val="00705EED"/>
    <w:rsid w:val="0070645E"/>
    <w:rsid w:val="0070649F"/>
    <w:rsid w:val="00707381"/>
    <w:rsid w:val="00710C49"/>
    <w:rsid w:val="0071152B"/>
    <w:rsid w:val="00711D35"/>
    <w:rsid w:val="00712A5A"/>
    <w:rsid w:val="00712CED"/>
    <w:rsid w:val="00712DB4"/>
    <w:rsid w:val="007135A0"/>
    <w:rsid w:val="00713A37"/>
    <w:rsid w:val="00713FFA"/>
    <w:rsid w:val="007140C9"/>
    <w:rsid w:val="00715524"/>
    <w:rsid w:val="00715639"/>
    <w:rsid w:val="00715EC7"/>
    <w:rsid w:val="007165BA"/>
    <w:rsid w:val="00716A2F"/>
    <w:rsid w:val="0071713D"/>
    <w:rsid w:val="0071789C"/>
    <w:rsid w:val="00722B38"/>
    <w:rsid w:val="00723344"/>
    <w:rsid w:val="0072334E"/>
    <w:rsid w:val="00723820"/>
    <w:rsid w:val="00723F74"/>
    <w:rsid w:val="00725443"/>
    <w:rsid w:val="007265CA"/>
    <w:rsid w:val="0072758D"/>
    <w:rsid w:val="007278B9"/>
    <w:rsid w:val="00727D43"/>
    <w:rsid w:val="00730944"/>
    <w:rsid w:val="00732D13"/>
    <w:rsid w:val="00733520"/>
    <w:rsid w:val="007349B5"/>
    <w:rsid w:val="00734DC3"/>
    <w:rsid w:val="0073609A"/>
    <w:rsid w:val="007362C6"/>
    <w:rsid w:val="00736D4D"/>
    <w:rsid w:val="0073761D"/>
    <w:rsid w:val="007401F7"/>
    <w:rsid w:val="00742B7D"/>
    <w:rsid w:val="00746AB4"/>
    <w:rsid w:val="0074719C"/>
    <w:rsid w:val="00747C83"/>
    <w:rsid w:val="00750E03"/>
    <w:rsid w:val="00752986"/>
    <w:rsid w:val="007552B0"/>
    <w:rsid w:val="007556C3"/>
    <w:rsid w:val="00756B45"/>
    <w:rsid w:val="00757729"/>
    <w:rsid w:val="00757B2F"/>
    <w:rsid w:val="00757DDA"/>
    <w:rsid w:val="00762AA9"/>
    <w:rsid w:val="00762CDB"/>
    <w:rsid w:val="00764B88"/>
    <w:rsid w:val="00764F5C"/>
    <w:rsid w:val="00765C76"/>
    <w:rsid w:val="00766DA8"/>
    <w:rsid w:val="007672C4"/>
    <w:rsid w:val="0077059E"/>
    <w:rsid w:val="00770B50"/>
    <w:rsid w:val="00771470"/>
    <w:rsid w:val="00771C9B"/>
    <w:rsid w:val="00772767"/>
    <w:rsid w:val="00773DF2"/>
    <w:rsid w:val="00774418"/>
    <w:rsid w:val="00774473"/>
    <w:rsid w:val="00774F0C"/>
    <w:rsid w:val="007755AE"/>
    <w:rsid w:val="00776199"/>
    <w:rsid w:val="00776A6D"/>
    <w:rsid w:val="00777401"/>
    <w:rsid w:val="0078079D"/>
    <w:rsid w:val="0078189D"/>
    <w:rsid w:val="00783C01"/>
    <w:rsid w:val="007841DF"/>
    <w:rsid w:val="007854D2"/>
    <w:rsid w:val="0078761A"/>
    <w:rsid w:val="007906FF"/>
    <w:rsid w:val="00790D48"/>
    <w:rsid w:val="007910F3"/>
    <w:rsid w:val="00792287"/>
    <w:rsid w:val="0079242D"/>
    <w:rsid w:val="00794091"/>
    <w:rsid w:val="00794CC7"/>
    <w:rsid w:val="007965AA"/>
    <w:rsid w:val="00797ADF"/>
    <w:rsid w:val="00797CD7"/>
    <w:rsid w:val="00797FF2"/>
    <w:rsid w:val="007A07B6"/>
    <w:rsid w:val="007A1590"/>
    <w:rsid w:val="007A33CC"/>
    <w:rsid w:val="007A3BA4"/>
    <w:rsid w:val="007A5E66"/>
    <w:rsid w:val="007A60DF"/>
    <w:rsid w:val="007A60EF"/>
    <w:rsid w:val="007A7919"/>
    <w:rsid w:val="007B0222"/>
    <w:rsid w:val="007B07AC"/>
    <w:rsid w:val="007B0904"/>
    <w:rsid w:val="007B0C48"/>
    <w:rsid w:val="007B390E"/>
    <w:rsid w:val="007B39DC"/>
    <w:rsid w:val="007B523C"/>
    <w:rsid w:val="007B555F"/>
    <w:rsid w:val="007B55BF"/>
    <w:rsid w:val="007B58A7"/>
    <w:rsid w:val="007B6700"/>
    <w:rsid w:val="007B7B05"/>
    <w:rsid w:val="007C0BA0"/>
    <w:rsid w:val="007C0E09"/>
    <w:rsid w:val="007C3713"/>
    <w:rsid w:val="007C3758"/>
    <w:rsid w:val="007C3A4C"/>
    <w:rsid w:val="007C7342"/>
    <w:rsid w:val="007C77A7"/>
    <w:rsid w:val="007D202D"/>
    <w:rsid w:val="007D2493"/>
    <w:rsid w:val="007D2A5B"/>
    <w:rsid w:val="007D4022"/>
    <w:rsid w:val="007D4543"/>
    <w:rsid w:val="007D71DA"/>
    <w:rsid w:val="007E1C87"/>
    <w:rsid w:val="007E25A2"/>
    <w:rsid w:val="007E3973"/>
    <w:rsid w:val="007E3A2A"/>
    <w:rsid w:val="007E4E78"/>
    <w:rsid w:val="007E5B11"/>
    <w:rsid w:val="007E6DD0"/>
    <w:rsid w:val="007E7188"/>
    <w:rsid w:val="007E7AB8"/>
    <w:rsid w:val="007F0952"/>
    <w:rsid w:val="007F2560"/>
    <w:rsid w:val="007F2F65"/>
    <w:rsid w:val="007F5BB5"/>
    <w:rsid w:val="007F7CC9"/>
    <w:rsid w:val="00800113"/>
    <w:rsid w:val="00800C72"/>
    <w:rsid w:val="008020ED"/>
    <w:rsid w:val="0080231B"/>
    <w:rsid w:val="00803188"/>
    <w:rsid w:val="00803BEE"/>
    <w:rsid w:val="00804392"/>
    <w:rsid w:val="00805A8D"/>
    <w:rsid w:val="00805C7A"/>
    <w:rsid w:val="00811EF6"/>
    <w:rsid w:val="0081359D"/>
    <w:rsid w:val="00814453"/>
    <w:rsid w:val="0081454C"/>
    <w:rsid w:val="008155B7"/>
    <w:rsid w:val="008165D3"/>
    <w:rsid w:val="00817686"/>
    <w:rsid w:val="00817A10"/>
    <w:rsid w:val="008204A0"/>
    <w:rsid w:val="0082086F"/>
    <w:rsid w:val="008212EA"/>
    <w:rsid w:val="00823C54"/>
    <w:rsid w:val="00825483"/>
    <w:rsid w:val="00825D68"/>
    <w:rsid w:val="00826366"/>
    <w:rsid w:val="008268D9"/>
    <w:rsid w:val="008272DF"/>
    <w:rsid w:val="00827B20"/>
    <w:rsid w:val="00831A6F"/>
    <w:rsid w:val="00834542"/>
    <w:rsid w:val="008348B0"/>
    <w:rsid w:val="00834D3F"/>
    <w:rsid w:val="00835646"/>
    <w:rsid w:val="0083638C"/>
    <w:rsid w:val="00836A6D"/>
    <w:rsid w:val="00837520"/>
    <w:rsid w:val="00837716"/>
    <w:rsid w:val="00837EE3"/>
    <w:rsid w:val="00840B69"/>
    <w:rsid w:val="00841237"/>
    <w:rsid w:val="00841B4C"/>
    <w:rsid w:val="008442DA"/>
    <w:rsid w:val="00844D9E"/>
    <w:rsid w:val="00845343"/>
    <w:rsid w:val="0084697A"/>
    <w:rsid w:val="0084744C"/>
    <w:rsid w:val="008500C0"/>
    <w:rsid w:val="00851D47"/>
    <w:rsid w:val="008527B7"/>
    <w:rsid w:val="0085433C"/>
    <w:rsid w:val="0085657C"/>
    <w:rsid w:val="0085745D"/>
    <w:rsid w:val="00857907"/>
    <w:rsid w:val="00860016"/>
    <w:rsid w:val="0086063A"/>
    <w:rsid w:val="00860A03"/>
    <w:rsid w:val="00860CB8"/>
    <w:rsid w:val="00860EE0"/>
    <w:rsid w:val="008632DA"/>
    <w:rsid w:val="0086330A"/>
    <w:rsid w:val="008643FF"/>
    <w:rsid w:val="008649BC"/>
    <w:rsid w:val="00864CC7"/>
    <w:rsid w:val="00864EE3"/>
    <w:rsid w:val="008652EC"/>
    <w:rsid w:val="00866014"/>
    <w:rsid w:val="00866782"/>
    <w:rsid w:val="0086687C"/>
    <w:rsid w:val="00867492"/>
    <w:rsid w:val="00870CC2"/>
    <w:rsid w:val="0087115A"/>
    <w:rsid w:val="00871990"/>
    <w:rsid w:val="0087200F"/>
    <w:rsid w:val="00873BBB"/>
    <w:rsid w:val="00874780"/>
    <w:rsid w:val="008754EC"/>
    <w:rsid w:val="008756B8"/>
    <w:rsid w:val="00875BBE"/>
    <w:rsid w:val="008776F0"/>
    <w:rsid w:val="00877815"/>
    <w:rsid w:val="00877F6C"/>
    <w:rsid w:val="00880258"/>
    <w:rsid w:val="008804BF"/>
    <w:rsid w:val="00880FF5"/>
    <w:rsid w:val="00881029"/>
    <w:rsid w:val="00881153"/>
    <w:rsid w:val="008813BB"/>
    <w:rsid w:val="00881795"/>
    <w:rsid w:val="00881AEF"/>
    <w:rsid w:val="00882258"/>
    <w:rsid w:val="00882296"/>
    <w:rsid w:val="008824AE"/>
    <w:rsid w:val="00882899"/>
    <w:rsid w:val="00883608"/>
    <w:rsid w:val="00883740"/>
    <w:rsid w:val="0088510F"/>
    <w:rsid w:val="00885D89"/>
    <w:rsid w:val="008875A1"/>
    <w:rsid w:val="00887FBB"/>
    <w:rsid w:val="00890A3F"/>
    <w:rsid w:val="00892563"/>
    <w:rsid w:val="008938A8"/>
    <w:rsid w:val="008947FB"/>
    <w:rsid w:val="00895AB8"/>
    <w:rsid w:val="00895AD3"/>
    <w:rsid w:val="00895FD8"/>
    <w:rsid w:val="00896425"/>
    <w:rsid w:val="00896759"/>
    <w:rsid w:val="008A1DEB"/>
    <w:rsid w:val="008A4889"/>
    <w:rsid w:val="008A4A08"/>
    <w:rsid w:val="008A4C32"/>
    <w:rsid w:val="008A4D05"/>
    <w:rsid w:val="008A4D23"/>
    <w:rsid w:val="008A4E39"/>
    <w:rsid w:val="008A51FF"/>
    <w:rsid w:val="008A7579"/>
    <w:rsid w:val="008A76CC"/>
    <w:rsid w:val="008B025A"/>
    <w:rsid w:val="008B04C5"/>
    <w:rsid w:val="008B1CAA"/>
    <w:rsid w:val="008B2400"/>
    <w:rsid w:val="008B2DF9"/>
    <w:rsid w:val="008B33A7"/>
    <w:rsid w:val="008B3F3E"/>
    <w:rsid w:val="008B5B1E"/>
    <w:rsid w:val="008B6ABF"/>
    <w:rsid w:val="008B7CD1"/>
    <w:rsid w:val="008C0677"/>
    <w:rsid w:val="008C2048"/>
    <w:rsid w:val="008C4224"/>
    <w:rsid w:val="008C5273"/>
    <w:rsid w:val="008C52E1"/>
    <w:rsid w:val="008C5340"/>
    <w:rsid w:val="008C5720"/>
    <w:rsid w:val="008C5A0D"/>
    <w:rsid w:val="008C640E"/>
    <w:rsid w:val="008C6643"/>
    <w:rsid w:val="008C7DDE"/>
    <w:rsid w:val="008C7E38"/>
    <w:rsid w:val="008D0FEB"/>
    <w:rsid w:val="008D19DC"/>
    <w:rsid w:val="008D23D9"/>
    <w:rsid w:val="008D52A6"/>
    <w:rsid w:val="008D56FC"/>
    <w:rsid w:val="008D7341"/>
    <w:rsid w:val="008D771D"/>
    <w:rsid w:val="008E12C7"/>
    <w:rsid w:val="008E1C11"/>
    <w:rsid w:val="008E1F0B"/>
    <w:rsid w:val="008E23ED"/>
    <w:rsid w:val="008E2862"/>
    <w:rsid w:val="008E4527"/>
    <w:rsid w:val="008E5375"/>
    <w:rsid w:val="008E5829"/>
    <w:rsid w:val="008E7324"/>
    <w:rsid w:val="008F335B"/>
    <w:rsid w:val="008F37E6"/>
    <w:rsid w:val="008F39EF"/>
    <w:rsid w:val="008F40D7"/>
    <w:rsid w:val="008F43C4"/>
    <w:rsid w:val="008F50AF"/>
    <w:rsid w:val="008F55DF"/>
    <w:rsid w:val="008F6AE8"/>
    <w:rsid w:val="008F7A36"/>
    <w:rsid w:val="008F7DD8"/>
    <w:rsid w:val="00900569"/>
    <w:rsid w:val="00900E61"/>
    <w:rsid w:val="00901548"/>
    <w:rsid w:val="00901ECB"/>
    <w:rsid w:val="009030B1"/>
    <w:rsid w:val="00903B1C"/>
    <w:rsid w:val="00903FF1"/>
    <w:rsid w:val="0090444D"/>
    <w:rsid w:val="00904D8D"/>
    <w:rsid w:val="00905E6A"/>
    <w:rsid w:val="009063D9"/>
    <w:rsid w:val="0090705A"/>
    <w:rsid w:val="00907552"/>
    <w:rsid w:val="00907A38"/>
    <w:rsid w:val="00907BE6"/>
    <w:rsid w:val="0091032D"/>
    <w:rsid w:val="00910331"/>
    <w:rsid w:val="009103B6"/>
    <w:rsid w:val="00912E2B"/>
    <w:rsid w:val="00913245"/>
    <w:rsid w:val="00913F9F"/>
    <w:rsid w:val="009143C7"/>
    <w:rsid w:val="00914A0C"/>
    <w:rsid w:val="0091690E"/>
    <w:rsid w:val="009177AE"/>
    <w:rsid w:val="00917DCA"/>
    <w:rsid w:val="00920BFA"/>
    <w:rsid w:val="00920F70"/>
    <w:rsid w:val="009211AA"/>
    <w:rsid w:val="00921AD6"/>
    <w:rsid w:val="00921E1E"/>
    <w:rsid w:val="0092268E"/>
    <w:rsid w:val="009231EC"/>
    <w:rsid w:val="009242E4"/>
    <w:rsid w:val="00925605"/>
    <w:rsid w:val="00925B1B"/>
    <w:rsid w:val="00925B92"/>
    <w:rsid w:val="00926420"/>
    <w:rsid w:val="009308C9"/>
    <w:rsid w:val="00932077"/>
    <w:rsid w:val="009346C1"/>
    <w:rsid w:val="00934865"/>
    <w:rsid w:val="00935EC7"/>
    <w:rsid w:val="00936833"/>
    <w:rsid w:val="00936857"/>
    <w:rsid w:val="00937AA7"/>
    <w:rsid w:val="00937BD5"/>
    <w:rsid w:val="0094050B"/>
    <w:rsid w:val="0094108A"/>
    <w:rsid w:val="00941477"/>
    <w:rsid w:val="0094182E"/>
    <w:rsid w:val="00941D67"/>
    <w:rsid w:val="00942196"/>
    <w:rsid w:val="009431AF"/>
    <w:rsid w:val="00943461"/>
    <w:rsid w:val="0094468A"/>
    <w:rsid w:val="00945B66"/>
    <w:rsid w:val="00947022"/>
    <w:rsid w:val="00947D76"/>
    <w:rsid w:val="009516B6"/>
    <w:rsid w:val="00952B2E"/>
    <w:rsid w:val="00953CF2"/>
    <w:rsid w:val="009544E5"/>
    <w:rsid w:val="00954989"/>
    <w:rsid w:val="0095727E"/>
    <w:rsid w:val="00957857"/>
    <w:rsid w:val="00957C73"/>
    <w:rsid w:val="009631EE"/>
    <w:rsid w:val="00964483"/>
    <w:rsid w:val="00964A3C"/>
    <w:rsid w:val="009656EA"/>
    <w:rsid w:val="00965A23"/>
    <w:rsid w:val="0096612F"/>
    <w:rsid w:val="009666F9"/>
    <w:rsid w:val="00975403"/>
    <w:rsid w:val="00981672"/>
    <w:rsid w:val="0098204A"/>
    <w:rsid w:val="009825D9"/>
    <w:rsid w:val="00982E1E"/>
    <w:rsid w:val="00983D7F"/>
    <w:rsid w:val="009843A4"/>
    <w:rsid w:val="00984D62"/>
    <w:rsid w:val="00987476"/>
    <w:rsid w:val="00987FD2"/>
    <w:rsid w:val="009910F4"/>
    <w:rsid w:val="0099118F"/>
    <w:rsid w:val="00991CC3"/>
    <w:rsid w:val="00993672"/>
    <w:rsid w:val="00995547"/>
    <w:rsid w:val="00995720"/>
    <w:rsid w:val="0099668C"/>
    <w:rsid w:val="00996EF8"/>
    <w:rsid w:val="00997678"/>
    <w:rsid w:val="00997CA9"/>
    <w:rsid w:val="00997DF3"/>
    <w:rsid w:val="009A0541"/>
    <w:rsid w:val="009A06EC"/>
    <w:rsid w:val="009A2077"/>
    <w:rsid w:val="009A2F29"/>
    <w:rsid w:val="009A3146"/>
    <w:rsid w:val="009A4C87"/>
    <w:rsid w:val="009A5978"/>
    <w:rsid w:val="009A66FC"/>
    <w:rsid w:val="009A6EAC"/>
    <w:rsid w:val="009B023C"/>
    <w:rsid w:val="009B06A6"/>
    <w:rsid w:val="009B19DC"/>
    <w:rsid w:val="009B2111"/>
    <w:rsid w:val="009B3F2F"/>
    <w:rsid w:val="009B4870"/>
    <w:rsid w:val="009B67C0"/>
    <w:rsid w:val="009B7333"/>
    <w:rsid w:val="009B7D5A"/>
    <w:rsid w:val="009C3425"/>
    <w:rsid w:val="009C3645"/>
    <w:rsid w:val="009C4823"/>
    <w:rsid w:val="009C4AE8"/>
    <w:rsid w:val="009C4DC6"/>
    <w:rsid w:val="009C6FFB"/>
    <w:rsid w:val="009C7917"/>
    <w:rsid w:val="009C79DF"/>
    <w:rsid w:val="009C7DCA"/>
    <w:rsid w:val="009D02E3"/>
    <w:rsid w:val="009D0AE0"/>
    <w:rsid w:val="009D2046"/>
    <w:rsid w:val="009D34A8"/>
    <w:rsid w:val="009D3D83"/>
    <w:rsid w:val="009D6E4A"/>
    <w:rsid w:val="009D7E01"/>
    <w:rsid w:val="009E102A"/>
    <w:rsid w:val="009E132F"/>
    <w:rsid w:val="009E1FB4"/>
    <w:rsid w:val="009E27B2"/>
    <w:rsid w:val="009E2C3A"/>
    <w:rsid w:val="009E2FE5"/>
    <w:rsid w:val="009E4701"/>
    <w:rsid w:val="009E5167"/>
    <w:rsid w:val="009E5813"/>
    <w:rsid w:val="009E60C7"/>
    <w:rsid w:val="009E6B4B"/>
    <w:rsid w:val="009F0B4E"/>
    <w:rsid w:val="009F1F1D"/>
    <w:rsid w:val="009F36C5"/>
    <w:rsid w:val="009F4566"/>
    <w:rsid w:val="009F599A"/>
    <w:rsid w:val="009F5F3A"/>
    <w:rsid w:val="009F6E07"/>
    <w:rsid w:val="009F7048"/>
    <w:rsid w:val="009F7B55"/>
    <w:rsid w:val="00A01C22"/>
    <w:rsid w:val="00A038E2"/>
    <w:rsid w:val="00A04545"/>
    <w:rsid w:val="00A0467F"/>
    <w:rsid w:val="00A0634F"/>
    <w:rsid w:val="00A11287"/>
    <w:rsid w:val="00A11A86"/>
    <w:rsid w:val="00A11CBD"/>
    <w:rsid w:val="00A1203D"/>
    <w:rsid w:val="00A134ED"/>
    <w:rsid w:val="00A142AA"/>
    <w:rsid w:val="00A168B5"/>
    <w:rsid w:val="00A17A22"/>
    <w:rsid w:val="00A20644"/>
    <w:rsid w:val="00A2082C"/>
    <w:rsid w:val="00A22C6F"/>
    <w:rsid w:val="00A22CB9"/>
    <w:rsid w:val="00A23A21"/>
    <w:rsid w:val="00A24DAB"/>
    <w:rsid w:val="00A25714"/>
    <w:rsid w:val="00A2673F"/>
    <w:rsid w:val="00A27892"/>
    <w:rsid w:val="00A322E4"/>
    <w:rsid w:val="00A33E0C"/>
    <w:rsid w:val="00A33EE1"/>
    <w:rsid w:val="00A34A8C"/>
    <w:rsid w:val="00A35139"/>
    <w:rsid w:val="00A35245"/>
    <w:rsid w:val="00A3783A"/>
    <w:rsid w:val="00A37856"/>
    <w:rsid w:val="00A4002E"/>
    <w:rsid w:val="00A41003"/>
    <w:rsid w:val="00A41885"/>
    <w:rsid w:val="00A41DCD"/>
    <w:rsid w:val="00A4217E"/>
    <w:rsid w:val="00A4263B"/>
    <w:rsid w:val="00A4404A"/>
    <w:rsid w:val="00A44CDA"/>
    <w:rsid w:val="00A46594"/>
    <w:rsid w:val="00A46946"/>
    <w:rsid w:val="00A476B3"/>
    <w:rsid w:val="00A478F3"/>
    <w:rsid w:val="00A47C8E"/>
    <w:rsid w:val="00A5053D"/>
    <w:rsid w:val="00A50809"/>
    <w:rsid w:val="00A52A2B"/>
    <w:rsid w:val="00A53590"/>
    <w:rsid w:val="00A53601"/>
    <w:rsid w:val="00A539D2"/>
    <w:rsid w:val="00A53F2E"/>
    <w:rsid w:val="00A54222"/>
    <w:rsid w:val="00A55BF6"/>
    <w:rsid w:val="00A5660E"/>
    <w:rsid w:val="00A57288"/>
    <w:rsid w:val="00A57B15"/>
    <w:rsid w:val="00A60649"/>
    <w:rsid w:val="00A6203C"/>
    <w:rsid w:val="00A635B4"/>
    <w:rsid w:val="00A64601"/>
    <w:rsid w:val="00A649EE"/>
    <w:rsid w:val="00A64F45"/>
    <w:rsid w:val="00A65BC2"/>
    <w:rsid w:val="00A66CAA"/>
    <w:rsid w:val="00A67F8D"/>
    <w:rsid w:val="00A70241"/>
    <w:rsid w:val="00A70641"/>
    <w:rsid w:val="00A71994"/>
    <w:rsid w:val="00A724D6"/>
    <w:rsid w:val="00A745A0"/>
    <w:rsid w:val="00A754BF"/>
    <w:rsid w:val="00A760C2"/>
    <w:rsid w:val="00A76710"/>
    <w:rsid w:val="00A768BA"/>
    <w:rsid w:val="00A7700B"/>
    <w:rsid w:val="00A771C4"/>
    <w:rsid w:val="00A77C03"/>
    <w:rsid w:val="00A80506"/>
    <w:rsid w:val="00A81824"/>
    <w:rsid w:val="00A82650"/>
    <w:rsid w:val="00A82D39"/>
    <w:rsid w:val="00A83518"/>
    <w:rsid w:val="00A844F6"/>
    <w:rsid w:val="00A84E6F"/>
    <w:rsid w:val="00A84F9A"/>
    <w:rsid w:val="00A85084"/>
    <w:rsid w:val="00A85584"/>
    <w:rsid w:val="00A85CEB"/>
    <w:rsid w:val="00A86A22"/>
    <w:rsid w:val="00A87665"/>
    <w:rsid w:val="00A91407"/>
    <w:rsid w:val="00A9241D"/>
    <w:rsid w:val="00A92A03"/>
    <w:rsid w:val="00A93E41"/>
    <w:rsid w:val="00A94760"/>
    <w:rsid w:val="00A95F2F"/>
    <w:rsid w:val="00A96B91"/>
    <w:rsid w:val="00A96DAD"/>
    <w:rsid w:val="00AA021D"/>
    <w:rsid w:val="00AA0542"/>
    <w:rsid w:val="00AA141C"/>
    <w:rsid w:val="00AA17E1"/>
    <w:rsid w:val="00AA245F"/>
    <w:rsid w:val="00AA3B63"/>
    <w:rsid w:val="00AA3BEE"/>
    <w:rsid w:val="00AA5033"/>
    <w:rsid w:val="00AA5863"/>
    <w:rsid w:val="00AA5A23"/>
    <w:rsid w:val="00AA5BB6"/>
    <w:rsid w:val="00AA6DA0"/>
    <w:rsid w:val="00AA7654"/>
    <w:rsid w:val="00AA7BCE"/>
    <w:rsid w:val="00AB0005"/>
    <w:rsid w:val="00AB1892"/>
    <w:rsid w:val="00AB25DB"/>
    <w:rsid w:val="00AB3E8F"/>
    <w:rsid w:val="00AB456C"/>
    <w:rsid w:val="00AB4712"/>
    <w:rsid w:val="00AC05F7"/>
    <w:rsid w:val="00AC2E84"/>
    <w:rsid w:val="00AC30AA"/>
    <w:rsid w:val="00AC3580"/>
    <w:rsid w:val="00AC37A4"/>
    <w:rsid w:val="00AC49B3"/>
    <w:rsid w:val="00AC582B"/>
    <w:rsid w:val="00AD4F4A"/>
    <w:rsid w:val="00AD79BB"/>
    <w:rsid w:val="00AE2EC7"/>
    <w:rsid w:val="00AE3406"/>
    <w:rsid w:val="00AE47FC"/>
    <w:rsid w:val="00AE53D2"/>
    <w:rsid w:val="00AE5C01"/>
    <w:rsid w:val="00AE6223"/>
    <w:rsid w:val="00AF1EE1"/>
    <w:rsid w:val="00AF2BB4"/>
    <w:rsid w:val="00AF2CBB"/>
    <w:rsid w:val="00AF2F32"/>
    <w:rsid w:val="00AF4ECD"/>
    <w:rsid w:val="00AF5A40"/>
    <w:rsid w:val="00AF5FD0"/>
    <w:rsid w:val="00AF7019"/>
    <w:rsid w:val="00AF7595"/>
    <w:rsid w:val="00B00EFA"/>
    <w:rsid w:val="00B014AD"/>
    <w:rsid w:val="00B01F9E"/>
    <w:rsid w:val="00B03056"/>
    <w:rsid w:val="00B03A8A"/>
    <w:rsid w:val="00B04C8B"/>
    <w:rsid w:val="00B04E55"/>
    <w:rsid w:val="00B05845"/>
    <w:rsid w:val="00B05D03"/>
    <w:rsid w:val="00B0657E"/>
    <w:rsid w:val="00B06B5A"/>
    <w:rsid w:val="00B10861"/>
    <w:rsid w:val="00B1090E"/>
    <w:rsid w:val="00B10E21"/>
    <w:rsid w:val="00B13C6D"/>
    <w:rsid w:val="00B14E2F"/>
    <w:rsid w:val="00B14EF8"/>
    <w:rsid w:val="00B16FB8"/>
    <w:rsid w:val="00B205F4"/>
    <w:rsid w:val="00B22B78"/>
    <w:rsid w:val="00B22DD5"/>
    <w:rsid w:val="00B24C44"/>
    <w:rsid w:val="00B25CFD"/>
    <w:rsid w:val="00B26881"/>
    <w:rsid w:val="00B272F2"/>
    <w:rsid w:val="00B27594"/>
    <w:rsid w:val="00B27ADC"/>
    <w:rsid w:val="00B303D5"/>
    <w:rsid w:val="00B3069E"/>
    <w:rsid w:val="00B3079F"/>
    <w:rsid w:val="00B30920"/>
    <w:rsid w:val="00B31A73"/>
    <w:rsid w:val="00B32A4C"/>
    <w:rsid w:val="00B32E54"/>
    <w:rsid w:val="00B33603"/>
    <w:rsid w:val="00B372FC"/>
    <w:rsid w:val="00B37C40"/>
    <w:rsid w:val="00B40268"/>
    <w:rsid w:val="00B431CA"/>
    <w:rsid w:val="00B44679"/>
    <w:rsid w:val="00B45311"/>
    <w:rsid w:val="00B46DCF"/>
    <w:rsid w:val="00B50EF8"/>
    <w:rsid w:val="00B51A78"/>
    <w:rsid w:val="00B51BB1"/>
    <w:rsid w:val="00B51CD8"/>
    <w:rsid w:val="00B55526"/>
    <w:rsid w:val="00B55660"/>
    <w:rsid w:val="00B55B7F"/>
    <w:rsid w:val="00B56076"/>
    <w:rsid w:val="00B5626E"/>
    <w:rsid w:val="00B564A0"/>
    <w:rsid w:val="00B579DA"/>
    <w:rsid w:val="00B579F8"/>
    <w:rsid w:val="00B60034"/>
    <w:rsid w:val="00B60F9A"/>
    <w:rsid w:val="00B640FD"/>
    <w:rsid w:val="00B6511C"/>
    <w:rsid w:val="00B65805"/>
    <w:rsid w:val="00B65A67"/>
    <w:rsid w:val="00B65AAE"/>
    <w:rsid w:val="00B65D64"/>
    <w:rsid w:val="00B679AB"/>
    <w:rsid w:val="00B72661"/>
    <w:rsid w:val="00B73046"/>
    <w:rsid w:val="00B73CC2"/>
    <w:rsid w:val="00B7414C"/>
    <w:rsid w:val="00B751E6"/>
    <w:rsid w:val="00B756AC"/>
    <w:rsid w:val="00B75865"/>
    <w:rsid w:val="00B759E8"/>
    <w:rsid w:val="00B75F87"/>
    <w:rsid w:val="00B76473"/>
    <w:rsid w:val="00B765C4"/>
    <w:rsid w:val="00B76673"/>
    <w:rsid w:val="00B76A9A"/>
    <w:rsid w:val="00B76AD6"/>
    <w:rsid w:val="00B76FCA"/>
    <w:rsid w:val="00B77927"/>
    <w:rsid w:val="00B80AEB"/>
    <w:rsid w:val="00B820DC"/>
    <w:rsid w:val="00B83513"/>
    <w:rsid w:val="00B83951"/>
    <w:rsid w:val="00B83DCB"/>
    <w:rsid w:val="00B859DF"/>
    <w:rsid w:val="00B85BDD"/>
    <w:rsid w:val="00B87C40"/>
    <w:rsid w:val="00B87C54"/>
    <w:rsid w:val="00B928F9"/>
    <w:rsid w:val="00B93460"/>
    <w:rsid w:val="00B95FBD"/>
    <w:rsid w:val="00B96302"/>
    <w:rsid w:val="00B9643B"/>
    <w:rsid w:val="00B974BB"/>
    <w:rsid w:val="00BA1443"/>
    <w:rsid w:val="00BA1FD6"/>
    <w:rsid w:val="00BA2E7A"/>
    <w:rsid w:val="00BA5877"/>
    <w:rsid w:val="00BA5FAD"/>
    <w:rsid w:val="00BA62BB"/>
    <w:rsid w:val="00BA72D0"/>
    <w:rsid w:val="00BA72FE"/>
    <w:rsid w:val="00BB1EEA"/>
    <w:rsid w:val="00BB24C7"/>
    <w:rsid w:val="00BB5208"/>
    <w:rsid w:val="00BB60B9"/>
    <w:rsid w:val="00BB6DFA"/>
    <w:rsid w:val="00BB7601"/>
    <w:rsid w:val="00BB77BE"/>
    <w:rsid w:val="00BB7DAB"/>
    <w:rsid w:val="00BC0CA7"/>
    <w:rsid w:val="00BC1951"/>
    <w:rsid w:val="00BC1D8C"/>
    <w:rsid w:val="00BC2D59"/>
    <w:rsid w:val="00BC3EA5"/>
    <w:rsid w:val="00BC43E1"/>
    <w:rsid w:val="00BC6B05"/>
    <w:rsid w:val="00BC6B96"/>
    <w:rsid w:val="00BC6DE7"/>
    <w:rsid w:val="00BD08F8"/>
    <w:rsid w:val="00BD1169"/>
    <w:rsid w:val="00BD16C5"/>
    <w:rsid w:val="00BD252E"/>
    <w:rsid w:val="00BD38E7"/>
    <w:rsid w:val="00BD3AD5"/>
    <w:rsid w:val="00BD4413"/>
    <w:rsid w:val="00BD4C5B"/>
    <w:rsid w:val="00BD56EC"/>
    <w:rsid w:val="00BD7CBC"/>
    <w:rsid w:val="00BD7D3B"/>
    <w:rsid w:val="00BE35FB"/>
    <w:rsid w:val="00BE39EC"/>
    <w:rsid w:val="00BE589D"/>
    <w:rsid w:val="00BE6B58"/>
    <w:rsid w:val="00BE6DAE"/>
    <w:rsid w:val="00BF1BC8"/>
    <w:rsid w:val="00BF1F3D"/>
    <w:rsid w:val="00BF25DE"/>
    <w:rsid w:val="00BF2A04"/>
    <w:rsid w:val="00BF3712"/>
    <w:rsid w:val="00BF527F"/>
    <w:rsid w:val="00BF6515"/>
    <w:rsid w:val="00BF66DE"/>
    <w:rsid w:val="00BF6BA0"/>
    <w:rsid w:val="00BF7118"/>
    <w:rsid w:val="00C0213E"/>
    <w:rsid w:val="00C02143"/>
    <w:rsid w:val="00C0302C"/>
    <w:rsid w:val="00C0466D"/>
    <w:rsid w:val="00C06E84"/>
    <w:rsid w:val="00C0752A"/>
    <w:rsid w:val="00C07DDF"/>
    <w:rsid w:val="00C10B85"/>
    <w:rsid w:val="00C11769"/>
    <w:rsid w:val="00C121D2"/>
    <w:rsid w:val="00C13459"/>
    <w:rsid w:val="00C13C23"/>
    <w:rsid w:val="00C14625"/>
    <w:rsid w:val="00C1504C"/>
    <w:rsid w:val="00C17A15"/>
    <w:rsid w:val="00C226CD"/>
    <w:rsid w:val="00C228C7"/>
    <w:rsid w:val="00C22B68"/>
    <w:rsid w:val="00C25159"/>
    <w:rsid w:val="00C2605E"/>
    <w:rsid w:val="00C26F58"/>
    <w:rsid w:val="00C27081"/>
    <w:rsid w:val="00C272FC"/>
    <w:rsid w:val="00C27E23"/>
    <w:rsid w:val="00C30659"/>
    <w:rsid w:val="00C30858"/>
    <w:rsid w:val="00C31F23"/>
    <w:rsid w:val="00C34260"/>
    <w:rsid w:val="00C34ABE"/>
    <w:rsid w:val="00C35052"/>
    <w:rsid w:val="00C3507D"/>
    <w:rsid w:val="00C358FA"/>
    <w:rsid w:val="00C375C6"/>
    <w:rsid w:val="00C4075D"/>
    <w:rsid w:val="00C41A86"/>
    <w:rsid w:val="00C424FC"/>
    <w:rsid w:val="00C437A1"/>
    <w:rsid w:val="00C43BE5"/>
    <w:rsid w:val="00C451CC"/>
    <w:rsid w:val="00C45AC0"/>
    <w:rsid w:val="00C45FB0"/>
    <w:rsid w:val="00C46DD9"/>
    <w:rsid w:val="00C46E7E"/>
    <w:rsid w:val="00C47FD7"/>
    <w:rsid w:val="00C50748"/>
    <w:rsid w:val="00C52EF7"/>
    <w:rsid w:val="00C54641"/>
    <w:rsid w:val="00C54AF2"/>
    <w:rsid w:val="00C5503F"/>
    <w:rsid w:val="00C56179"/>
    <w:rsid w:val="00C57789"/>
    <w:rsid w:val="00C61EC7"/>
    <w:rsid w:val="00C71130"/>
    <w:rsid w:val="00C71FF6"/>
    <w:rsid w:val="00C7278D"/>
    <w:rsid w:val="00C727AD"/>
    <w:rsid w:val="00C7428C"/>
    <w:rsid w:val="00C746CF"/>
    <w:rsid w:val="00C74908"/>
    <w:rsid w:val="00C751F9"/>
    <w:rsid w:val="00C75B9E"/>
    <w:rsid w:val="00C7681B"/>
    <w:rsid w:val="00C77E61"/>
    <w:rsid w:val="00C8043F"/>
    <w:rsid w:val="00C810F8"/>
    <w:rsid w:val="00C81DD1"/>
    <w:rsid w:val="00C82A15"/>
    <w:rsid w:val="00C8364F"/>
    <w:rsid w:val="00C837E3"/>
    <w:rsid w:val="00C85BB4"/>
    <w:rsid w:val="00C85C63"/>
    <w:rsid w:val="00C86669"/>
    <w:rsid w:val="00C86979"/>
    <w:rsid w:val="00C92210"/>
    <w:rsid w:val="00C927A3"/>
    <w:rsid w:val="00C93482"/>
    <w:rsid w:val="00C93501"/>
    <w:rsid w:val="00C9444C"/>
    <w:rsid w:val="00C9498B"/>
    <w:rsid w:val="00C956C6"/>
    <w:rsid w:val="00C95A10"/>
    <w:rsid w:val="00C96693"/>
    <w:rsid w:val="00C971FA"/>
    <w:rsid w:val="00C97913"/>
    <w:rsid w:val="00CA086D"/>
    <w:rsid w:val="00CA1683"/>
    <w:rsid w:val="00CA1E3C"/>
    <w:rsid w:val="00CA313F"/>
    <w:rsid w:val="00CA3FAF"/>
    <w:rsid w:val="00CA444E"/>
    <w:rsid w:val="00CA5C99"/>
    <w:rsid w:val="00CA6FCB"/>
    <w:rsid w:val="00CB06AC"/>
    <w:rsid w:val="00CB115A"/>
    <w:rsid w:val="00CB13E3"/>
    <w:rsid w:val="00CB178F"/>
    <w:rsid w:val="00CB30C2"/>
    <w:rsid w:val="00CB610E"/>
    <w:rsid w:val="00CB616B"/>
    <w:rsid w:val="00CB6501"/>
    <w:rsid w:val="00CB6A8E"/>
    <w:rsid w:val="00CB6C19"/>
    <w:rsid w:val="00CB6D77"/>
    <w:rsid w:val="00CB7D5C"/>
    <w:rsid w:val="00CC098D"/>
    <w:rsid w:val="00CC10A2"/>
    <w:rsid w:val="00CC18EE"/>
    <w:rsid w:val="00CC2AFF"/>
    <w:rsid w:val="00CC3B8E"/>
    <w:rsid w:val="00CC4B8D"/>
    <w:rsid w:val="00CC53A9"/>
    <w:rsid w:val="00CC5E06"/>
    <w:rsid w:val="00CC62D9"/>
    <w:rsid w:val="00CC637E"/>
    <w:rsid w:val="00CC70C1"/>
    <w:rsid w:val="00CD08FD"/>
    <w:rsid w:val="00CD4363"/>
    <w:rsid w:val="00CD50B1"/>
    <w:rsid w:val="00CD5DC8"/>
    <w:rsid w:val="00CD6D75"/>
    <w:rsid w:val="00CD7CFC"/>
    <w:rsid w:val="00CE00FC"/>
    <w:rsid w:val="00CE25F2"/>
    <w:rsid w:val="00CE49C3"/>
    <w:rsid w:val="00CE5441"/>
    <w:rsid w:val="00CE593C"/>
    <w:rsid w:val="00CE6FDE"/>
    <w:rsid w:val="00CE72CC"/>
    <w:rsid w:val="00CE7C91"/>
    <w:rsid w:val="00CF1364"/>
    <w:rsid w:val="00CF15AB"/>
    <w:rsid w:val="00CF3DB3"/>
    <w:rsid w:val="00CF48CB"/>
    <w:rsid w:val="00CF523D"/>
    <w:rsid w:val="00CF54ED"/>
    <w:rsid w:val="00CF79D0"/>
    <w:rsid w:val="00D00077"/>
    <w:rsid w:val="00D00E5E"/>
    <w:rsid w:val="00D01CAE"/>
    <w:rsid w:val="00D04209"/>
    <w:rsid w:val="00D045C6"/>
    <w:rsid w:val="00D069E2"/>
    <w:rsid w:val="00D07907"/>
    <w:rsid w:val="00D07938"/>
    <w:rsid w:val="00D10BB2"/>
    <w:rsid w:val="00D10CEA"/>
    <w:rsid w:val="00D129FD"/>
    <w:rsid w:val="00D142EC"/>
    <w:rsid w:val="00D14F14"/>
    <w:rsid w:val="00D15120"/>
    <w:rsid w:val="00D16F06"/>
    <w:rsid w:val="00D1751F"/>
    <w:rsid w:val="00D208F8"/>
    <w:rsid w:val="00D215F4"/>
    <w:rsid w:val="00D2265E"/>
    <w:rsid w:val="00D23723"/>
    <w:rsid w:val="00D244D0"/>
    <w:rsid w:val="00D25CB1"/>
    <w:rsid w:val="00D25D94"/>
    <w:rsid w:val="00D26876"/>
    <w:rsid w:val="00D26BCB"/>
    <w:rsid w:val="00D30F00"/>
    <w:rsid w:val="00D336D9"/>
    <w:rsid w:val="00D34BA6"/>
    <w:rsid w:val="00D35EA6"/>
    <w:rsid w:val="00D373AA"/>
    <w:rsid w:val="00D40159"/>
    <w:rsid w:val="00D4152D"/>
    <w:rsid w:val="00D421B6"/>
    <w:rsid w:val="00D43159"/>
    <w:rsid w:val="00D445C0"/>
    <w:rsid w:val="00D447E2"/>
    <w:rsid w:val="00D455AB"/>
    <w:rsid w:val="00D45BBA"/>
    <w:rsid w:val="00D463AA"/>
    <w:rsid w:val="00D505B3"/>
    <w:rsid w:val="00D51824"/>
    <w:rsid w:val="00D518CB"/>
    <w:rsid w:val="00D51BC2"/>
    <w:rsid w:val="00D53F13"/>
    <w:rsid w:val="00D54210"/>
    <w:rsid w:val="00D54A65"/>
    <w:rsid w:val="00D54B41"/>
    <w:rsid w:val="00D61837"/>
    <w:rsid w:val="00D61DC7"/>
    <w:rsid w:val="00D62885"/>
    <w:rsid w:val="00D64D8A"/>
    <w:rsid w:val="00D64F4B"/>
    <w:rsid w:val="00D65C30"/>
    <w:rsid w:val="00D661E7"/>
    <w:rsid w:val="00D6725F"/>
    <w:rsid w:val="00D67288"/>
    <w:rsid w:val="00D67979"/>
    <w:rsid w:val="00D67CD3"/>
    <w:rsid w:val="00D70680"/>
    <w:rsid w:val="00D70941"/>
    <w:rsid w:val="00D70BDA"/>
    <w:rsid w:val="00D71A1A"/>
    <w:rsid w:val="00D7236C"/>
    <w:rsid w:val="00D738B2"/>
    <w:rsid w:val="00D738FD"/>
    <w:rsid w:val="00D75074"/>
    <w:rsid w:val="00D75C8D"/>
    <w:rsid w:val="00D76A52"/>
    <w:rsid w:val="00D76C7E"/>
    <w:rsid w:val="00D77D1F"/>
    <w:rsid w:val="00D8058D"/>
    <w:rsid w:val="00D8067E"/>
    <w:rsid w:val="00D81C33"/>
    <w:rsid w:val="00D834B8"/>
    <w:rsid w:val="00D84531"/>
    <w:rsid w:val="00D85BF8"/>
    <w:rsid w:val="00D86036"/>
    <w:rsid w:val="00D87C8E"/>
    <w:rsid w:val="00D87DDB"/>
    <w:rsid w:val="00D87E81"/>
    <w:rsid w:val="00D90852"/>
    <w:rsid w:val="00D90FF9"/>
    <w:rsid w:val="00D92035"/>
    <w:rsid w:val="00D932E8"/>
    <w:rsid w:val="00D949EE"/>
    <w:rsid w:val="00D94F54"/>
    <w:rsid w:val="00D95E6C"/>
    <w:rsid w:val="00D960A1"/>
    <w:rsid w:val="00D975BD"/>
    <w:rsid w:val="00DA05B4"/>
    <w:rsid w:val="00DA12F9"/>
    <w:rsid w:val="00DA1BD0"/>
    <w:rsid w:val="00DA279C"/>
    <w:rsid w:val="00DA307C"/>
    <w:rsid w:val="00DA3D4A"/>
    <w:rsid w:val="00DA3F0C"/>
    <w:rsid w:val="00DA59B6"/>
    <w:rsid w:val="00DA68A7"/>
    <w:rsid w:val="00DA7379"/>
    <w:rsid w:val="00DA7E9B"/>
    <w:rsid w:val="00DB0906"/>
    <w:rsid w:val="00DB0B24"/>
    <w:rsid w:val="00DB0C6D"/>
    <w:rsid w:val="00DB2CEE"/>
    <w:rsid w:val="00DB327E"/>
    <w:rsid w:val="00DB4374"/>
    <w:rsid w:val="00DB4C47"/>
    <w:rsid w:val="00DB5EA6"/>
    <w:rsid w:val="00DB6810"/>
    <w:rsid w:val="00DB6BE1"/>
    <w:rsid w:val="00DB75EE"/>
    <w:rsid w:val="00DC0BE7"/>
    <w:rsid w:val="00DC14EE"/>
    <w:rsid w:val="00DC2FD4"/>
    <w:rsid w:val="00DC47CD"/>
    <w:rsid w:val="00DC4983"/>
    <w:rsid w:val="00DC5A54"/>
    <w:rsid w:val="00DD00BD"/>
    <w:rsid w:val="00DD0A3F"/>
    <w:rsid w:val="00DD0D69"/>
    <w:rsid w:val="00DD0DCD"/>
    <w:rsid w:val="00DD28F0"/>
    <w:rsid w:val="00DD3ECA"/>
    <w:rsid w:val="00DD6BC2"/>
    <w:rsid w:val="00DD7E4E"/>
    <w:rsid w:val="00DE009A"/>
    <w:rsid w:val="00DE0401"/>
    <w:rsid w:val="00DE0422"/>
    <w:rsid w:val="00DE09EA"/>
    <w:rsid w:val="00DE11F4"/>
    <w:rsid w:val="00DE1DA0"/>
    <w:rsid w:val="00DE271A"/>
    <w:rsid w:val="00DE2B45"/>
    <w:rsid w:val="00DE34B1"/>
    <w:rsid w:val="00DE37ED"/>
    <w:rsid w:val="00DE3AFA"/>
    <w:rsid w:val="00DE48F8"/>
    <w:rsid w:val="00DE4A5C"/>
    <w:rsid w:val="00DE78D3"/>
    <w:rsid w:val="00DF055E"/>
    <w:rsid w:val="00DF05A4"/>
    <w:rsid w:val="00DF0FF8"/>
    <w:rsid w:val="00DF1425"/>
    <w:rsid w:val="00DF14D6"/>
    <w:rsid w:val="00DF157F"/>
    <w:rsid w:val="00DF2626"/>
    <w:rsid w:val="00DF2720"/>
    <w:rsid w:val="00DF2D55"/>
    <w:rsid w:val="00DF310A"/>
    <w:rsid w:val="00DF442C"/>
    <w:rsid w:val="00DF486C"/>
    <w:rsid w:val="00DF6DCF"/>
    <w:rsid w:val="00DF700C"/>
    <w:rsid w:val="00DF74CB"/>
    <w:rsid w:val="00E00AFD"/>
    <w:rsid w:val="00E00D0A"/>
    <w:rsid w:val="00E00F89"/>
    <w:rsid w:val="00E01DE3"/>
    <w:rsid w:val="00E01E19"/>
    <w:rsid w:val="00E047C8"/>
    <w:rsid w:val="00E04B6D"/>
    <w:rsid w:val="00E06CF3"/>
    <w:rsid w:val="00E076B9"/>
    <w:rsid w:val="00E07F4E"/>
    <w:rsid w:val="00E10321"/>
    <w:rsid w:val="00E110CB"/>
    <w:rsid w:val="00E117C3"/>
    <w:rsid w:val="00E1234E"/>
    <w:rsid w:val="00E1338A"/>
    <w:rsid w:val="00E150B5"/>
    <w:rsid w:val="00E150C5"/>
    <w:rsid w:val="00E1628A"/>
    <w:rsid w:val="00E16B3F"/>
    <w:rsid w:val="00E16CA4"/>
    <w:rsid w:val="00E172E6"/>
    <w:rsid w:val="00E175CE"/>
    <w:rsid w:val="00E17A00"/>
    <w:rsid w:val="00E17D85"/>
    <w:rsid w:val="00E234C9"/>
    <w:rsid w:val="00E23741"/>
    <w:rsid w:val="00E24F2E"/>
    <w:rsid w:val="00E25808"/>
    <w:rsid w:val="00E26651"/>
    <w:rsid w:val="00E27C35"/>
    <w:rsid w:val="00E27C5E"/>
    <w:rsid w:val="00E301AF"/>
    <w:rsid w:val="00E30DDE"/>
    <w:rsid w:val="00E32852"/>
    <w:rsid w:val="00E32F6B"/>
    <w:rsid w:val="00E33F53"/>
    <w:rsid w:val="00E33F8F"/>
    <w:rsid w:val="00E344AA"/>
    <w:rsid w:val="00E34715"/>
    <w:rsid w:val="00E35A2A"/>
    <w:rsid w:val="00E35C77"/>
    <w:rsid w:val="00E35FB8"/>
    <w:rsid w:val="00E37090"/>
    <w:rsid w:val="00E37A5E"/>
    <w:rsid w:val="00E40AB3"/>
    <w:rsid w:val="00E40ADD"/>
    <w:rsid w:val="00E4161D"/>
    <w:rsid w:val="00E44134"/>
    <w:rsid w:val="00E441E1"/>
    <w:rsid w:val="00E441E8"/>
    <w:rsid w:val="00E4456D"/>
    <w:rsid w:val="00E44D65"/>
    <w:rsid w:val="00E45450"/>
    <w:rsid w:val="00E45BBB"/>
    <w:rsid w:val="00E4635A"/>
    <w:rsid w:val="00E46DFC"/>
    <w:rsid w:val="00E4735D"/>
    <w:rsid w:val="00E5199D"/>
    <w:rsid w:val="00E55EA5"/>
    <w:rsid w:val="00E55FBE"/>
    <w:rsid w:val="00E56C48"/>
    <w:rsid w:val="00E572DC"/>
    <w:rsid w:val="00E57600"/>
    <w:rsid w:val="00E61421"/>
    <w:rsid w:val="00E62480"/>
    <w:rsid w:val="00E628D3"/>
    <w:rsid w:val="00E62B53"/>
    <w:rsid w:val="00E63775"/>
    <w:rsid w:val="00E63FBD"/>
    <w:rsid w:val="00E64DA6"/>
    <w:rsid w:val="00E667AE"/>
    <w:rsid w:val="00E67598"/>
    <w:rsid w:val="00E71787"/>
    <w:rsid w:val="00E71836"/>
    <w:rsid w:val="00E7189B"/>
    <w:rsid w:val="00E722CE"/>
    <w:rsid w:val="00E729B5"/>
    <w:rsid w:val="00E72CB6"/>
    <w:rsid w:val="00E74410"/>
    <w:rsid w:val="00E74D19"/>
    <w:rsid w:val="00E74E49"/>
    <w:rsid w:val="00E750A8"/>
    <w:rsid w:val="00E77697"/>
    <w:rsid w:val="00E778A9"/>
    <w:rsid w:val="00E802E9"/>
    <w:rsid w:val="00E8241E"/>
    <w:rsid w:val="00E8244B"/>
    <w:rsid w:val="00E82D24"/>
    <w:rsid w:val="00E83AE3"/>
    <w:rsid w:val="00E83F05"/>
    <w:rsid w:val="00E85344"/>
    <w:rsid w:val="00E85CBD"/>
    <w:rsid w:val="00E91067"/>
    <w:rsid w:val="00E91825"/>
    <w:rsid w:val="00E92B64"/>
    <w:rsid w:val="00E92DAB"/>
    <w:rsid w:val="00E92DE6"/>
    <w:rsid w:val="00E94CBB"/>
    <w:rsid w:val="00E9616D"/>
    <w:rsid w:val="00E974F7"/>
    <w:rsid w:val="00E97790"/>
    <w:rsid w:val="00E97A66"/>
    <w:rsid w:val="00E97D6C"/>
    <w:rsid w:val="00EA0854"/>
    <w:rsid w:val="00EA10D4"/>
    <w:rsid w:val="00EA1186"/>
    <w:rsid w:val="00EA12E8"/>
    <w:rsid w:val="00EA230C"/>
    <w:rsid w:val="00EA36E9"/>
    <w:rsid w:val="00EA38DB"/>
    <w:rsid w:val="00EA61F2"/>
    <w:rsid w:val="00EA6A77"/>
    <w:rsid w:val="00EA75FB"/>
    <w:rsid w:val="00EA7E9B"/>
    <w:rsid w:val="00EB013E"/>
    <w:rsid w:val="00EB07AA"/>
    <w:rsid w:val="00EB0E2E"/>
    <w:rsid w:val="00EB1751"/>
    <w:rsid w:val="00EB19EC"/>
    <w:rsid w:val="00EB1A52"/>
    <w:rsid w:val="00EB2DBC"/>
    <w:rsid w:val="00EB4381"/>
    <w:rsid w:val="00EB5290"/>
    <w:rsid w:val="00EB593C"/>
    <w:rsid w:val="00EB620B"/>
    <w:rsid w:val="00EB6C7A"/>
    <w:rsid w:val="00EB722D"/>
    <w:rsid w:val="00EC0A6F"/>
    <w:rsid w:val="00EC2B5D"/>
    <w:rsid w:val="00EC3212"/>
    <w:rsid w:val="00EC42E8"/>
    <w:rsid w:val="00EC4697"/>
    <w:rsid w:val="00EC4E62"/>
    <w:rsid w:val="00EC547C"/>
    <w:rsid w:val="00EC63EE"/>
    <w:rsid w:val="00EC6A6A"/>
    <w:rsid w:val="00EC758B"/>
    <w:rsid w:val="00ED1748"/>
    <w:rsid w:val="00ED1F22"/>
    <w:rsid w:val="00ED346F"/>
    <w:rsid w:val="00ED4758"/>
    <w:rsid w:val="00ED6F42"/>
    <w:rsid w:val="00ED7DE1"/>
    <w:rsid w:val="00EE0700"/>
    <w:rsid w:val="00EE0892"/>
    <w:rsid w:val="00EE2702"/>
    <w:rsid w:val="00EE346D"/>
    <w:rsid w:val="00EE42E0"/>
    <w:rsid w:val="00EE4533"/>
    <w:rsid w:val="00EE4D80"/>
    <w:rsid w:val="00EE571E"/>
    <w:rsid w:val="00EE588A"/>
    <w:rsid w:val="00EE5DDA"/>
    <w:rsid w:val="00EE7493"/>
    <w:rsid w:val="00EE7738"/>
    <w:rsid w:val="00EE7B07"/>
    <w:rsid w:val="00EF2458"/>
    <w:rsid w:val="00EF2DE6"/>
    <w:rsid w:val="00EF3172"/>
    <w:rsid w:val="00EF3F09"/>
    <w:rsid w:val="00EF66BD"/>
    <w:rsid w:val="00EF6A5E"/>
    <w:rsid w:val="00EF6C72"/>
    <w:rsid w:val="00EF6F54"/>
    <w:rsid w:val="00F00EA2"/>
    <w:rsid w:val="00F02929"/>
    <w:rsid w:val="00F029E9"/>
    <w:rsid w:val="00F04C2E"/>
    <w:rsid w:val="00F04DEB"/>
    <w:rsid w:val="00F06522"/>
    <w:rsid w:val="00F067C5"/>
    <w:rsid w:val="00F06E59"/>
    <w:rsid w:val="00F10E3F"/>
    <w:rsid w:val="00F1250F"/>
    <w:rsid w:val="00F1336B"/>
    <w:rsid w:val="00F13554"/>
    <w:rsid w:val="00F141AF"/>
    <w:rsid w:val="00F14DB8"/>
    <w:rsid w:val="00F15F26"/>
    <w:rsid w:val="00F1681D"/>
    <w:rsid w:val="00F16C6E"/>
    <w:rsid w:val="00F17EA2"/>
    <w:rsid w:val="00F2005A"/>
    <w:rsid w:val="00F203D5"/>
    <w:rsid w:val="00F2095B"/>
    <w:rsid w:val="00F21815"/>
    <w:rsid w:val="00F21B2A"/>
    <w:rsid w:val="00F236C5"/>
    <w:rsid w:val="00F236D4"/>
    <w:rsid w:val="00F23967"/>
    <w:rsid w:val="00F23A61"/>
    <w:rsid w:val="00F24359"/>
    <w:rsid w:val="00F244C9"/>
    <w:rsid w:val="00F2457A"/>
    <w:rsid w:val="00F24D7F"/>
    <w:rsid w:val="00F259C2"/>
    <w:rsid w:val="00F266BD"/>
    <w:rsid w:val="00F27903"/>
    <w:rsid w:val="00F27AD9"/>
    <w:rsid w:val="00F27E61"/>
    <w:rsid w:val="00F30697"/>
    <w:rsid w:val="00F31049"/>
    <w:rsid w:val="00F3105D"/>
    <w:rsid w:val="00F323E2"/>
    <w:rsid w:val="00F32632"/>
    <w:rsid w:val="00F3468B"/>
    <w:rsid w:val="00F34BAB"/>
    <w:rsid w:val="00F34C2B"/>
    <w:rsid w:val="00F35703"/>
    <w:rsid w:val="00F35862"/>
    <w:rsid w:val="00F360EE"/>
    <w:rsid w:val="00F365DC"/>
    <w:rsid w:val="00F36667"/>
    <w:rsid w:val="00F400EB"/>
    <w:rsid w:val="00F41890"/>
    <w:rsid w:val="00F41EF3"/>
    <w:rsid w:val="00F42113"/>
    <w:rsid w:val="00F42542"/>
    <w:rsid w:val="00F4286B"/>
    <w:rsid w:val="00F42F7C"/>
    <w:rsid w:val="00F432E5"/>
    <w:rsid w:val="00F435E1"/>
    <w:rsid w:val="00F44745"/>
    <w:rsid w:val="00F47E75"/>
    <w:rsid w:val="00F5045D"/>
    <w:rsid w:val="00F513AE"/>
    <w:rsid w:val="00F51B66"/>
    <w:rsid w:val="00F532F0"/>
    <w:rsid w:val="00F56B54"/>
    <w:rsid w:val="00F56C56"/>
    <w:rsid w:val="00F57258"/>
    <w:rsid w:val="00F601F9"/>
    <w:rsid w:val="00F65439"/>
    <w:rsid w:val="00F657CD"/>
    <w:rsid w:val="00F666EC"/>
    <w:rsid w:val="00F673F8"/>
    <w:rsid w:val="00F712E6"/>
    <w:rsid w:val="00F71C76"/>
    <w:rsid w:val="00F72CB2"/>
    <w:rsid w:val="00F73DA6"/>
    <w:rsid w:val="00F74E79"/>
    <w:rsid w:val="00F750A9"/>
    <w:rsid w:val="00F75E77"/>
    <w:rsid w:val="00F762B9"/>
    <w:rsid w:val="00F764D5"/>
    <w:rsid w:val="00F77975"/>
    <w:rsid w:val="00F77983"/>
    <w:rsid w:val="00F8005A"/>
    <w:rsid w:val="00F8136E"/>
    <w:rsid w:val="00F81815"/>
    <w:rsid w:val="00F832F8"/>
    <w:rsid w:val="00F83DE6"/>
    <w:rsid w:val="00F84839"/>
    <w:rsid w:val="00F84C9C"/>
    <w:rsid w:val="00F87B25"/>
    <w:rsid w:val="00F90505"/>
    <w:rsid w:val="00F91F18"/>
    <w:rsid w:val="00F93019"/>
    <w:rsid w:val="00F9412A"/>
    <w:rsid w:val="00F951C5"/>
    <w:rsid w:val="00F96AC7"/>
    <w:rsid w:val="00F97109"/>
    <w:rsid w:val="00F97836"/>
    <w:rsid w:val="00F97C72"/>
    <w:rsid w:val="00F97DFE"/>
    <w:rsid w:val="00FA0B96"/>
    <w:rsid w:val="00FA0BF3"/>
    <w:rsid w:val="00FA2253"/>
    <w:rsid w:val="00FA2AFE"/>
    <w:rsid w:val="00FA323D"/>
    <w:rsid w:val="00FA36D1"/>
    <w:rsid w:val="00FA3EB5"/>
    <w:rsid w:val="00FA4D62"/>
    <w:rsid w:val="00FA4E98"/>
    <w:rsid w:val="00FA5098"/>
    <w:rsid w:val="00FA5A8B"/>
    <w:rsid w:val="00FA6735"/>
    <w:rsid w:val="00FA681A"/>
    <w:rsid w:val="00FA6A12"/>
    <w:rsid w:val="00FA7766"/>
    <w:rsid w:val="00FA79ED"/>
    <w:rsid w:val="00FA7EA8"/>
    <w:rsid w:val="00FB13BC"/>
    <w:rsid w:val="00FB14C7"/>
    <w:rsid w:val="00FB14E1"/>
    <w:rsid w:val="00FB1701"/>
    <w:rsid w:val="00FB5CCA"/>
    <w:rsid w:val="00FB6D73"/>
    <w:rsid w:val="00FB7AD0"/>
    <w:rsid w:val="00FB7E64"/>
    <w:rsid w:val="00FC17DA"/>
    <w:rsid w:val="00FC20F6"/>
    <w:rsid w:val="00FC227D"/>
    <w:rsid w:val="00FC2891"/>
    <w:rsid w:val="00FC2C96"/>
    <w:rsid w:val="00FC3341"/>
    <w:rsid w:val="00FC346F"/>
    <w:rsid w:val="00FC405F"/>
    <w:rsid w:val="00FC493E"/>
    <w:rsid w:val="00FC50A4"/>
    <w:rsid w:val="00FC72C6"/>
    <w:rsid w:val="00FD1239"/>
    <w:rsid w:val="00FD1B2B"/>
    <w:rsid w:val="00FD43D7"/>
    <w:rsid w:val="00FD460F"/>
    <w:rsid w:val="00FD51E9"/>
    <w:rsid w:val="00FD55BD"/>
    <w:rsid w:val="00FD5664"/>
    <w:rsid w:val="00FD5E84"/>
    <w:rsid w:val="00FD63C7"/>
    <w:rsid w:val="00FD67E0"/>
    <w:rsid w:val="00FD7AEF"/>
    <w:rsid w:val="00FE083F"/>
    <w:rsid w:val="00FE0BB8"/>
    <w:rsid w:val="00FE243D"/>
    <w:rsid w:val="00FE3661"/>
    <w:rsid w:val="00FE3CDA"/>
    <w:rsid w:val="00FE3D97"/>
    <w:rsid w:val="00FE3EEF"/>
    <w:rsid w:val="00FE4DE6"/>
    <w:rsid w:val="00FE4F38"/>
    <w:rsid w:val="00FE5E2D"/>
    <w:rsid w:val="00FE61B4"/>
    <w:rsid w:val="00FE7FF1"/>
    <w:rsid w:val="00FF0A17"/>
    <w:rsid w:val="00FF133D"/>
    <w:rsid w:val="00FF3E79"/>
    <w:rsid w:val="00FF409C"/>
    <w:rsid w:val="00FF518A"/>
    <w:rsid w:val="00FF6CEB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1B9"/>
    <w:pPr>
      <w:spacing w:line="24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3E41B9"/>
    <w:pPr>
      <w:spacing w:line="240" w:lineRule="auto"/>
      <w:ind w:firstLine="360"/>
    </w:pPr>
    <w:rPr>
      <w:rFonts w:eastAsiaTheme="minorEastAsia"/>
      <w:color w:val="76923C" w:themeColor="accent3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3E41B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lab2</dc:creator>
  <cp:lastModifiedBy>Srinivasan</cp:lastModifiedBy>
  <cp:revision>7</cp:revision>
  <dcterms:created xsi:type="dcterms:W3CDTF">2014-03-17T09:25:00Z</dcterms:created>
  <dcterms:modified xsi:type="dcterms:W3CDTF">2014-08-31T16:27:00Z</dcterms:modified>
</cp:coreProperties>
</file>